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950BD6" w14:textId="77777777" w:rsidR="001437D4" w:rsidRPr="00F008B5" w:rsidRDefault="001437D4" w:rsidP="001437D4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 w:rsidRPr="00F008B5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Table </w:t>
      </w:r>
      <w:proofErr w:type="spellStart"/>
      <w:r w:rsidRPr="00F008B5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1</w:t>
      </w:r>
      <w:proofErr w:type="spellEnd"/>
      <w:r w:rsidRPr="00F008B5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F008B5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GFR</w:t>
      </w:r>
      <w:proofErr w:type="spellEnd"/>
      <w:r w:rsidRPr="00F008B5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 Category</w:t>
      </w:r>
    </w:p>
    <w:tbl>
      <w:tblPr>
        <w:tblStyle w:val="a3"/>
        <w:tblW w:w="802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5"/>
        <w:gridCol w:w="3167"/>
        <w:gridCol w:w="2533"/>
        <w:gridCol w:w="897"/>
      </w:tblGrid>
      <w:tr w:rsidR="001437D4" w:rsidRPr="00296637" w14:paraId="3F8CD7F4" w14:textId="77777777" w:rsidTr="009A61AF">
        <w:trPr>
          <w:trHeight w:val="494"/>
        </w:trPr>
        <w:tc>
          <w:tcPr>
            <w:tcW w:w="142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A8D871B" w14:textId="77777777" w:rsidR="001437D4" w:rsidRPr="00296637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6637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31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285045B" w14:textId="77777777" w:rsidR="001437D4" w:rsidRPr="00296637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39E1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Risk stratification</w:t>
            </w:r>
          </w:p>
        </w:tc>
        <w:tc>
          <w:tcPr>
            <w:tcW w:w="253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404E01D" w14:textId="77777777" w:rsidR="001437D4" w:rsidRPr="00296637" w:rsidRDefault="001437D4" w:rsidP="009A61AF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96637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GFRml</w:t>
            </w:r>
            <w:proofErr w:type="spellEnd"/>
            <w:r w:rsidRPr="00296637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/(</w:t>
            </w:r>
            <w:proofErr w:type="spellStart"/>
            <w:r w:rsidRPr="00296637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min×1.73m2</w:t>
            </w:r>
            <w:proofErr w:type="spellEnd"/>
            <w:r w:rsidRPr="00296637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9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A169632" w14:textId="77777777" w:rsidR="001437D4" w:rsidRPr="00296637" w:rsidRDefault="001437D4" w:rsidP="009A61AF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6637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</w:tr>
      <w:tr w:rsidR="001437D4" w:rsidRPr="00296637" w14:paraId="5FB156E4" w14:textId="77777777" w:rsidTr="009A61AF">
        <w:trPr>
          <w:trHeight w:val="494"/>
        </w:trPr>
        <w:tc>
          <w:tcPr>
            <w:tcW w:w="1425" w:type="dxa"/>
            <w:vAlign w:val="center"/>
          </w:tcPr>
          <w:p w14:paraId="194572AD" w14:textId="77777777" w:rsidR="001437D4" w:rsidRDefault="001437D4" w:rsidP="009A61A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6637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GFR</w:t>
            </w:r>
            <w:proofErr w:type="spellEnd"/>
          </w:p>
        </w:tc>
        <w:tc>
          <w:tcPr>
            <w:tcW w:w="6597" w:type="dxa"/>
            <w:gridSpan w:val="3"/>
            <w:vAlign w:val="center"/>
          </w:tcPr>
          <w:p w14:paraId="184D11D2" w14:textId="77777777" w:rsidR="001437D4" w:rsidRPr="00296637" w:rsidRDefault="001437D4" w:rsidP="009A61A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437D4" w:rsidRPr="00296637" w14:paraId="38F689CC" w14:textId="77777777" w:rsidTr="009A61AF">
        <w:trPr>
          <w:trHeight w:val="494"/>
        </w:trPr>
        <w:tc>
          <w:tcPr>
            <w:tcW w:w="1425" w:type="dxa"/>
            <w:vAlign w:val="center"/>
          </w:tcPr>
          <w:p w14:paraId="315F4C1C" w14:textId="77777777" w:rsidR="001437D4" w:rsidRPr="00296637" w:rsidRDefault="001437D4" w:rsidP="009A61A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G </w:t>
            </w:r>
            <w:r w:rsidRPr="0029663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67" w:type="dxa"/>
            <w:vAlign w:val="center"/>
          </w:tcPr>
          <w:p w14:paraId="2FF79B80" w14:textId="77777777" w:rsidR="001437D4" w:rsidRPr="005D39E1" w:rsidRDefault="001437D4" w:rsidP="009A61A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l</w:t>
            </w:r>
            <w:r w:rsidRPr="00EE309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 xml:space="preserve">ow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r</w:t>
            </w:r>
            <w:r w:rsidRPr="00EE309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isk,</w:t>
            </w:r>
          </w:p>
        </w:tc>
        <w:tc>
          <w:tcPr>
            <w:tcW w:w="2533" w:type="dxa"/>
            <w:vAlign w:val="center"/>
          </w:tcPr>
          <w:p w14:paraId="4915425C" w14:textId="77777777" w:rsidR="001437D4" w:rsidRPr="00296637" w:rsidRDefault="001437D4" w:rsidP="009A61A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663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≥90</w:t>
            </w:r>
          </w:p>
        </w:tc>
        <w:tc>
          <w:tcPr>
            <w:tcW w:w="897" w:type="dxa"/>
            <w:vAlign w:val="center"/>
          </w:tcPr>
          <w:p w14:paraId="4F9F9A7D" w14:textId="77777777" w:rsidR="001437D4" w:rsidRPr="00296637" w:rsidRDefault="001437D4" w:rsidP="009A61A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663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1437D4" w:rsidRPr="00296637" w14:paraId="6FFF0E25" w14:textId="77777777" w:rsidTr="009A61AF">
        <w:trPr>
          <w:trHeight w:val="494"/>
        </w:trPr>
        <w:tc>
          <w:tcPr>
            <w:tcW w:w="1425" w:type="dxa"/>
            <w:vAlign w:val="center"/>
          </w:tcPr>
          <w:p w14:paraId="65112F86" w14:textId="77777777" w:rsidR="001437D4" w:rsidRPr="00296637" w:rsidRDefault="001437D4" w:rsidP="009A61A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G</w:t>
            </w:r>
            <w:r w:rsidRPr="0029663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3167" w:type="dxa"/>
            <w:vAlign w:val="center"/>
          </w:tcPr>
          <w:p w14:paraId="5F590E68" w14:textId="77777777" w:rsidR="001437D4" w:rsidRPr="00296637" w:rsidRDefault="001437D4" w:rsidP="009A61A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l</w:t>
            </w:r>
            <w:r w:rsidRPr="00EE309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 xml:space="preserve">ow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r</w:t>
            </w:r>
            <w:r w:rsidRPr="00EE309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isk</w:t>
            </w:r>
          </w:p>
        </w:tc>
        <w:tc>
          <w:tcPr>
            <w:tcW w:w="2533" w:type="dxa"/>
            <w:vAlign w:val="center"/>
          </w:tcPr>
          <w:p w14:paraId="768A86BE" w14:textId="77777777" w:rsidR="001437D4" w:rsidRPr="00296637" w:rsidRDefault="001437D4" w:rsidP="009A61A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663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-89</w:t>
            </w:r>
          </w:p>
        </w:tc>
        <w:tc>
          <w:tcPr>
            <w:tcW w:w="897" w:type="dxa"/>
            <w:vAlign w:val="center"/>
          </w:tcPr>
          <w:p w14:paraId="3B60147F" w14:textId="77777777" w:rsidR="001437D4" w:rsidRPr="00296637" w:rsidRDefault="001437D4" w:rsidP="009A61A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663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5</w:t>
            </w:r>
          </w:p>
        </w:tc>
      </w:tr>
      <w:tr w:rsidR="001437D4" w:rsidRPr="00296637" w14:paraId="475A9934" w14:textId="77777777" w:rsidTr="009A61AF">
        <w:trPr>
          <w:trHeight w:val="494"/>
        </w:trPr>
        <w:tc>
          <w:tcPr>
            <w:tcW w:w="1425" w:type="dxa"/>
            <w:vAlign w:val="center"/>
          </w:tcPr>
          <w:p w14:paraId="26CEA29F" w14:textId="77777777" w:rsidR="001437D4" w:rsidRDefault="001437D4" w:rsidP="009A61A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G</w:t>
            </w:r>
            <w:r w:rsidRPr="0029663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663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3167" w:type="dxa"/>
            <w:vAlign w:val="center"/>
          </w:tcPr>
          <w:p w14:paraId="604166EE" w14:textId="77777777" w:rsidR="001437D4" w:rsidRPr="001067A4" w:rsidRDefault="001437D4" w:rsidP="009A61A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67A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oderately increased risk</w:t>
            </w:r>
          </w:p>
        </w:tc>
        <w:tc>
          <w:tcPr>
            <w:tcW w:w="2533" w:type="dxa"/>
            <w:vAlign w:val="center"/>
          </w:tcPr>
          <w:p w14:paraId="4816A901" w14:textId="77777777" w:rsidR="001437D4" w:rsidRPr="00296637" w:rsidRDefault="001437D4" w:rsidP="009A61A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5-59</w:t>
            </w:r>
          </w:p>
        </w:tc>
        <w:tc>
          <w:tcPr>
            <w:tcW w:w="897" w:type="dxa"/>
            <w:vAlign w:val="center"/>
          </w:tcPr>
          <w:p w14:paraId="285E5E76" w14:textId="77777777" w:rsidR="001437D4" w:rsidRPr="00296637" w:rsidRDefault="001437D4" w:rsidP="009A61A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12</w:t>
            </w:r>
          </w:p>
        </w:tc>
      </w:tr>
      <w:tr w:rsidR="001437D4" w:rsidRPr="00296637" w14:paraId="6A8A7034" w14:textId="77777777" w:rsidTr="009A61AF">
        <w:trPr>
          <w:trHeight w:val="494"/>
        </w:trPr>
        <w:tc>
          <w:tcPr>
            <w:tcW w:w="1425" w:type="dxa"/>
            <w:vAlign w:val="center"/>
          </w:tcPr>
          <w:p w14:paraId="79B42C8A" w14:textId="77777777" w:rsidR="001437D4" w:rsidRPr="00296637" w:rsidRDefault="001437D4" w:rsidP="009A61A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G</w:t>
            </w:r>
            <w:r w:rsidRPr="0029663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663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3167" w:type="dxa"/>
            <w:vAlign w:val="center"/>
          </w:tcPr>
          <w:p w14:paraId="101DA35F" w14:textId="77777777" w:rsidR="001437D4" w:rsidRPr="00296637" w:rsidRDefault="001437D4" w:rsidP="009A61A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E309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high</w:t>
            </w:r>
            <w:r w:rsidRPr="001067A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risk</w:t>
            </w:r>
          </w:p>
        </w:tc>
        <w:tc>
          <w:tcPr>
            <w:tcW w:w="2533" w:type="dxa"/>
            <w:vAlign w:val="center"/>
          </w:tcPr>
          <w:p w14:paraId="5C112317" w14:textId="77777777" w:rsidR="001437D4" w:rsidRPr="00296637" w:rsidRDefault="001437D4" w:rsidP="009A61A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663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-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97" w:type="dxa"/>
            <w:vAlign w:val="center"/>
          </w:tcPr>
          <w:p w14:paraId="187C104F" w14:textId="77777777" w:rsidR="001437D4" w:rsidRPr="00296637" w:rsidRDefault="001437D4" w:rsidP="009A61A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83</w:t>
            </w:r>
          </w:p>
        </w:tc>
      </w:tr>
      <w:tr w:rsidR="001437D4" w:rsidRPr="00296637" w14:paraId="76B712E6" w14:textId="77777777" w:rsidTr="009A61AF">
        <w:trPr>
          <w:trHeight w:val="494"/>
        </w:trPr>
        <w:tc>
          <w:tcPr>
            <w:tcW w:w="1425" w:type="dxa"/>
            <w:vAlign w:val="center"/>
          </w:tcPr>
          <w:p w14:paraId="5BFF5BFF" w14:textId="77777777" w:rsidR="001437D4" w:rsidRPr="00296637" w:rsidRDefault="001437D4" w:rsidP="009A61A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G</w:t>
            </w:r>
            <w:r w:rsidRPr="0029663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4</w:t>
            </w:r>
          </w:p>
        </w:tc>
        <w:tc>
          <w:tcPr>
            <w:tcW w:w="3167" w:type="dxa"/>
            <w:vAlign w:val="center"/>
          </w:tcPr>
          <w:p w14:paraId="6E792F0F" w14:textId="77777777" w:rsidR="001437D4" w:rsidRPr="00296637" w:rsidRDefault="001437D4" w:rsidP="009A61A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E309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very high risk</w:t>
            </w:r>
          </w:p>
        </w:tc>
        <w:tc>
          <w:tcPr>
            <w:tcW w:w="2533" w:type="dxa"/>
            <w:vAlign w:val="center"/>
          </w:tcPr>
          <w:p w14:paraId="3A0F4218" w14:textId="77777777" w:rsidR="001437D4" w:rsidRPr="00296637" w:rsidRDefault="001437D4" w:rsidP="009A61A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663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-29</w:t>
            </w:r>
          </w:p>
        </w:tc>
        <w:tc>
          <w:tcPr>
            <w:tcW w:w="897" w:type="dxa"/>
            <w:vAlign w:val="center"/>
          </w:tcPr>
          <w:p w14:paraId="76675F11" w14:textId="77777777" w:rsidR="001437D4" w:rsidRPr="00296637" w:rsidRDefault="001437D4" w:rsidP="009A61A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663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8</w:t>
            </w:r>
          </w:p>
        </w:tc>
      </w:tr>
      <w:tr w:rsidR="001437D4" w:rsidRPr="00296637" w14:paraId="2462B55A" w14:textId="77777777" w:rsidTr="009A61AF">
        <w:trPr>
          <w:trHeight w:val="494"/>
        </w:trPr>
        <w:tc>
          <w:tcPr>
            <w:tcW w:w="1425" w:type="dxa"/>
            <w:vAlign w:val="center"/>
          </w:tcPr>
          <w:p w14:paraId="685CE7FB" w14:textId="77777777" w:rsidR="001437D4" w:rsidRPr="00296637" w:rsidRDefault="001437D4" w:rsidP="009A61A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G</w:t>
            </w:r>
            <w:r w:rsidRPr="0029663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5</w:t>
            </w:r>
          </w:p>
        </w:tc>
        <w:tc>
          <w:tcPr>
            <w:tcW w:w="3167" w:type="dxa"/>
            <w:vAlign w:val="center"/>
          </w:tcPr>
          <w:p w14:paraId="4F3C6DB6" w14:textId="77777777" w:rsidR="001437D4" w:rsidRPr="00296637" w:rsidRDefault="001437D4" w:rsidP="009A61A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E309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very high risk</w:t>
            </w:r>
          </w:p>
        </w:tc>
        <w:tc>
          <w:tcPr>
            <w:tcW w:w="2533" w:type="dxa"/>
            <w:vAlign w:val="center"/>
          </w:tcPr>
          <w:p w14:paraId="5C49BDAD" w14:textId="77777777" w:rsidR="001437D4" w:rsidRPr="00296637" w:rsidRDefault="001437D4" w:rsidP="009A61A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＜</w:t>
            </w:r>
            <w:r w:rsidRPr="0029663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97" w:type="dxa"/>
            <w:vAlign w:val="center"/>
          </w:tcPr>
          <w:p w14:paraId="13FE7888" w14:textId="77777777" w:rsidR="001437D4" w:rsidRPr="00296637" w:rsidRDefault="001437D4" w:rsidP="009A61A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663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4</w:t>
            </w:r>
          </w:p>
        </w:tc>
      </w:tr>
      <w:tr w:rsidR="001437D4" w:rsidRPr="00296637" w14:paraId="2E209314" w14:textId="77777777" w:rsidTr="009A61AF">
        <w:trPr>
          <w:trHeight w:val="494"/>
        </w:trPr>
        <w:tc>
          <w:tcPr>
            <w:tcW w:w="1425" w:type="dxa"/>
            <w:tcBorders>
              <w:bottom w:val="nil"/>
            </w:tcBorders>
            <w:vAlign w:val="center"/>
          </w:tcPr>
          <w:p w14:paraId="79D3FD28" w14:textId="77777777" w:rsidR="001437D4" w:rsidRPr="00F008B5" w:rsidRDefault="001437D4" w:rsidP="009A61AF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08B5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CKD</w:t>
            </w:r>
          </w:p>
        </w:tc>
        <w:tc>
          <w:tcPr>
            <w:tcW w:w="6597" w:type="dxa"/>
            <w:gridSpan w:val="3"/>
            <w:tcBorders>
              <w:bottom w:val="nil"/>
            </w:tcBorders>
            <w:vAlign w:val="center"/>
          </w:tcPr>
          <w:p w14:paraId="54A3E1F7" w14:textId="77777777" w:rsidR="001437D4" w:rsidRPr="00F008B5" w:rsidRDefault="001437D4" w:rsidP="009A61A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437D4" w:rsidRPr="00296637" w14:paraId="5C582386" w14:textId="77777777" w:rsidTr="009A61AF">
        <w:trPr>
          <w:trHeight w:val="494"/>
        </w:trPr>
        <w:tc>
          <w:tcPr>
            <w:tcW w:w="1425" w:type="dxa"/>
            <w:tcBorders>
              <w:bottom w:val="nil"/>
            </w:tcBorders>
            <w:vAlign w:val="center"/>
          </w:tcPr>
          <w:p w14:paraId="32B731A5" w14:textId="77777777" w:rsidR="001437D4" w:rsidRPr="00296637" w:rsidRDefault="001437D4" w:rsidP="009A61A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663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167" w:type="dxa"/>
            <w:tcBorders>
              <w:bottom w:val="nil"/>
            </w:tcBorders>
            <w:vAlign w:val="center"/>
          </w:tcPr>
          <w:p w14:paraId="38F85671" w14:textId="77777777" w:rsidR="001437D4" w:rsidRPr="00296637" w:rsidRDefault="001437D4" w:rsidP="009A61A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33" w:type="dxa"/>
            <w:tcBorders>
              <w:bottom w:val="nil"/>
            </w:tcBorders>
            <w:vAlign w:val="center"/>
          </w:tcPr>
          <w:p w14:paraId="2A18FC2D" w14:textId="77777777" w:rsidR="001437D4" w:rsidRPr="00296637" w:rsidRDefault="001437D4" w:rsidP="009A61A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663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≥60</w:t>
            </w:r>
          </w:p>
        </w:tc>
        <w:tc>
          <w:tcPr>
            <w:tcW w:w="897" w:type="dxa"/>
            <w:tcBorders>
              <w:bottom w:val="nil"/>
            </w:tcBorders>
            <w:vAlign w:val="center"/>
          </w:tcPr>
          <w:p w14:paraId="1B8F1CFF" w14:textId="77777777" w:rsidR="001437D4" w:rsidRPr="00296637" w:rsidRDefault="001437D4" w:rsidP="009A61A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663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74</w:t>
            </w:r>
          </w:p>
        </w:tc>
      </w:tr>
      <w:tr w:rsidR="001437D4" w:rsidRPr="00296637" w14:paraId="0F5C821C" w14:textId="77777777" w:rsidTr="009A61AF">
        <w:trPr>
          <w:trHeight w:val="494"/>
        </w:trPr>
        <w:tc>
          <w:tcPr>
            <w:tcW w:w="1425" w:type="dxa"/>
            <w:tcBorders>
              <w:top w:val="nil"/>
              <w:bottom w:val="single" w:sz="18" w:space="0" w:color="auto"/>
            </w:tcBorders>
            <w:vAlign w:val="center"/>
          </w:tcPr>
          <w:p w14:paraId="3C57B10F" w14:textId="77777777" w:rsidR="001437D4" w:rsidRPr="00296637" w:rsidRDefault="001437D4" w:rsidP="009A61A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167" w:type="dxa"/>
            <w:tcBorders>
              <w:top w:val="nil"/>
              <w:bottom w:val="single" w:sz="18" w:space="0" w:color="auto"/>
            </w:tcBorders>
            <w:vAlign w:val="center"/>
          </w:tcPr>
          <w:p w14:paraId="0B305D13" w14:textId="77777777" w:rsidR="001437D4" w:rsidRPr="00296637" w:rsidRDefault="001437D4" w:rsidP="009A61A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33" w:type="dxa"/>
            <w:tcBorders>
              <w:top w:val="nil"/>
              <w:bottom w:val="single" w:sz="18" w:space="0" w:color="auto"/>
            </w:tcBorders>
            <w:vAlign w:val="center"/>
          </w:tcPr>
          <w:p w14:paraId="596F6676" w14:textId="77777777" w:rsidR="001437D4" w:rsidRPr="00296637" w:rsidRDefault="001437D4" w:rsidP="009A61A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663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＜</w:t>
            </w:r>
            <w:r w:rsidRPr="0029663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897" w:type="dxa"/>
            <w:tcBorders>
              <w:top w:val="nil"/>
              <w:bottom w:val="single" w:sz="18" w:space="0" w:color="auto"/>
            </w:tcBorders>
            <w:vAlign w:val="center"/>
          </w:tcPr>
          <w:p w14:paraId="21BA9E6D" w14:textId="77777777" w:rsidR="001437D4" w:rsidRPr="00296637" w:rsidRDefault="001437D4" w:rsidP="009A61A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663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05</w:t>
            </w:r>
          </w:p>
        </w:tc>
      </w:tr>
    </w:tbl>
    <w:p w14:paraId="0D2789B9" w14:textId="77777777" w:rsidR="001437D4" w:rsidRPr="00735C2F" w:rsidRDefault="001437D4" w:rsidP="001437D4">
      <w:pPr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  <w:proofErr w:type="spellStart"/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GFR</w:t>
      </w:r>
      <w:proofErr w:type="spellEnd"/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:</w:t>
      </w:r>
      <w:r w:rsidRPr="00735C2F">
        <w:t xml:space="preserve"> </w:t>
      </w:r>
      <w:r w:rsidRPr="00735C2F">
        <w:rPr>
          <w:rFonts w:ascii="Times New Roman" w:eastAsia="宋体" w:hAnsi="Times New Roman" w:cs="Times New Roman"/>
          <w:color w:val="000000"/>
          <w:sz w:val="24"/>
          <w:szCs w:val="24"/>
        </w:rPr>
        <w:t>glomerular filtration rate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;</w:t>
      </w:r>
      <w:r w:rsidRPr="00735C2F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 xml:space="preserve"> </w:t>
      </w:r>
      <w:r w:rsidRPr="00735C2F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CKD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:</w:t>
      </w:r>
      <w:r w:rsidRPr="00735C2F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</w:t>
      </w:r>
      <w:r w:rsidRPr="0061353F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Chronic Kidney Disease</w:t>
      </w:r>
    </w:p>
    <w:p w14:paraId="40DB4889" w14:textId="77777777" w:rsidR="001437D4" w:rsidRPr="001067A4" w:rsidRDefault="001437D4" w:rsidP="001437D4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1067A4">
        <w:rPr>
          <w:rFonts w:ascii="Times New Roman" w:eastAsia="宋体" w:hAnsi="Times New Roman" w:cs="Times New Roman"/>
          <w:color w:val="000000"/>
          <w:sz w:val="24"/>
          <w:szCs w:val="24"/>
        </w:rPr>
        <w:t>low risk (if no other markers of kidney disease, no CKD)</w:t>
      </w:r>
    </w:p>
    <w:p w14:paraId="7B742AC8" w14:textId="6E6E79DC" w:rsidR="001437D4" w:rsidRDefault="001437D4">
      <w:pPr>
        <w:rPr>
          <w:rFonts w:hint="eastAsia"/>
        </w:rPr>
      </w:pPr>
    </w:p>
    <w:p w14:paraId="1F45DF31" w14:textId="77777777" w:rsidR="001437D4" w:rsidRDefault="001437D4">
      <w:pPr>
        <w:widowControl/>
        <w:jc w:val="left"/>
        <w:rPr>
          <w:rFonts w:hint="eastAsia"/>
        </w:rPr>
      </w:pPr>
      <w:r>
        <w:br w:type="page"/>
      </w:r>
    </w:p>
    <w:p w14:paraId="6F864B34" w14:textId="77777777" w:rsidR="001437D4" w:rsidRPr="00DF3151" w:rsidRDefault="001437D4" w:rsidP="001437D4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DF3151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Table </w:t>
      </w:r>
      <w:proofErr w:type="spellStart"/>
      <w:r w:rsidRPr="00DF3151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proofErr w:type="spellEnd"/>
      <w:r w:rsidRPr="00DF315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ssociation between fibrinogen and SA-AKI in CKD (</w:t>
      </w:r>
      <w:proofErr w:type="spellStart"/>
      <w:r w:rsidRPr="00DF3151">
        <w:rPr>
          <w:rFonts w:ascii="Times New Roman" w:eastAsia="宋体" w:hAnsi="Times New Roman" w:cs="Times New Roman"/>
          <w:b/>
          <w:bCs/>
          <w:sz w:val="24"/>
          <w:szCs w:val="24"/>
        </w:rPr>
        <w:t>GFR</w:t>
      </w:r>
      <w:proofErr w:type="spellEnd"/>
      <w:r w:rsidRPr="00DF3151">
        <w:rPr>
          <w:rFonts w:ascii="Times New Roman" w:eastAsia="宋体" w:hAnsi="Times New Roman" w:cs="Times New Roman"/>
          <w:b/>
          <w:bCs/>
          <w:sz w:val="24"/>
          <w:szCs w:val="24"/>
        </w:rPr>
        <w:t>) subgroup</w:t>
      </w:r>
    </w:p>
    <w:tbl>
      <w:tblPr>
        <w:tblW w:w="11129" w:type="dxa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300"/>
        <w:gridCol w:w="1324"/>
        <w:gridCol w:w="1998"/>
        <w:gridCol w:w="1545"/>
        <w:gridCol w:w="1985"/>
        <w:gridCol w:w="1134"/>
        <w:gridCol w:w="1843"/>
      </w:tblGrid>
      <w:tr w:rsidR="001437D4" w:rsidRPr="00BF56F5" w14:paraId="139D0B9E" w14:textId="77777777" w:rsidTr="009A61AF">
        <w:trPr>
          <w:trHeight w:val="276"/>
          <w:jc w:val="center"/>
        </w:trPr>
        <w:tc>
          <w:tcPr>
            <w:tcW w:w="1300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4871300" w14:textId="77777777" w:rsidR="001437D4" w:rsidRPr="00E94A8E" w:rsidRDefault="001437D4" w:rsidP="009A61AF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4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group</w:t>
            </w:r>
          </w:p>
        </w:tc>
        <w:tc>
          <w:tcPr>
            <w:tcW w:w="1324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CF0D811" w14:textId="77777777" w:rsidR="001437D4" w:rsidRPr="00E94A8E" w:rsidRDefault="001437D4" w:rsidP="009A61AF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vent</w:t>
            </w:r>
            <w:r w:rsidRPr="00BF56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94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3543" w:type="dxa"/>
            <w:gridSpan w:val="2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9DE1B0" w14:textId="77777777" w:rsidR="001437D4" w:rsidRPr="00E94A8E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adjusted</w:t>
            </w:r>
          </w:p>
        </w:tc>
        <w:tc>
          <w:tcPr>
            <w:tcW w:w="3119" w:type="dxa"/>
            <w:gridSpan w:val="2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E7EACA" w14:textId="77777777" w:rsidR="001437D4" w:rsidRPr="00E94A8E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justed</w:t>
            </w:r>
          </w:p>
        </w:tc>
        <w:tc>
          <w:tcPr>
            <w:tcW w:w="1843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12716A8" w14:textId="77777777" w:rsidR="001437D4" w:rsidRPr="00E94A8E" w:rsidRDefault="001437D4" w:rsidP="009A61AF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59A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94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or interaction</w:t>
            </w:r>
          </w:p>
        </w:tc>
      </w:tr>
      <w:tr w:rsidR="001437D4" w:rsidRPr="00BF56F5" w14:paraId="10587537" w14:textId="77777777" w:rsidTr="009A61AF">
        <w:trPr>
          <w:trHeight w:val="276"/>
          <w:jc w:val="center"/>
        </w:trPr>
        <w:tc>
          <w:tcPr>
            <w:tcW w:w="1300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AD3650C" w14:textId="77777777" w:rsidR="001437D4" w:rsidRPr="00E94A8E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4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AD83D1F" w14:textId="77777777" w:rsidR="001437D4" w:rsidRPr="00E94A8E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8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4ADBE35" w14:textId="77777777" w:rsidR="001437D4" w:rsidRPr="00E94A8E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  <w:r w:rsidRPr="00BF56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94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E94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  <w:proofErr w:type="spellEnd"/>
            <w:r w:rsidRPr="00E94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866B91E" w14:textId="77777777" w:rsidR="001437D4" w:rsidRPr="00E94A8E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9A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94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985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7D880C7" w14:textId="77777777" w:rsidR="001437D4" w:rsidRPr="00E94A8E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  <w:r w:rsidRPr="00BF56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94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E94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  <w:proofErr w:type="spellEnd"/>
            <w:r w:rsidRPr="00E94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7D113B6" w14:textId="77777777" w:rsidR="001437D4" w:rsidRPr="00E94A8E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59A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E94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1843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AEDD02E" w14:textId="77777777" w:rsidR="001437D4" w:rsidRPr="00E94A8E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437D4" w:rsidRPr="00BF56F5" w14:paraId="06D2B705" w14:textId="77777777" w:rsidTr="009A61AF">
        <w:trPr>
          <w:trHeight w:val="276"/>
          <w:jc w:val="center"/>
        </w:trPr>
        <w:tc>
          <w:tcPr>
            <w:tcW w:w="130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C95863D" w14:textId="77777777" w:rsidR="001437D4" w:rsidRPr="00E94A8E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E94A8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FR</w:t>
            </w:r>
            <w:proofErr w:type="spellEnd"/>
            <w:r w:rsidRPr="00E94A8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ategory</w:t>
            </w:r>
          </w:p>
        </w:tc>
        <w:tc>
          <w:tcPr>
            <w:tcW w:w="132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F4BA208" w14:textId="77777777" w:rsidR="001437D4" w:rsidRPr="00E94A8E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393FEE0" w14:textId="77777777" w:rsidR="001437D4" w:rsidRPr="00E94A8E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FA5957E" w14:textId="77777777" w:rsidR="001437D4" w:rsidRPr="00E94A8E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E64CC80" w14:textId="77777777" w:rsidR="001437D4" w:rsidRPr="00E94A8E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C064082" w14:textId="77777777" w:rsidR="001437D4" w:rsidRPr="00E94A8E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6E5BEBB" w14:textId="77777777" w:rsidR="001437D4" w:rsidRPr="00E94A8E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076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76</w:t>
            </w:r>
          </w:p>
        </w:tc>
      </w:tr>
      <w:tr w:rsidR="001437D4" w:rsidRPr="00BF56F5" w14:paraId="23F2341B" w14:textId="77777777" w:rsidTr="009A61AF">
        <w:trPr>
          <w:trHeight w:val="276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C3FF4D" w14:textId="77777777" w:rsidR="001437D4" w:rsidRPr="00E94A8E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G </w:t>
            </w:r>
            <w:r w:rsidRPr="00E94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_2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6626078F" w14:textId="77777777" w:rsidR="001437D4" w:rsidRPr="00A20766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2076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5 (15.3)</w:t>
            </w:r>
          </w:p>
        </w:tc>
        <w:tc>
          <w:tcPr>
            <w:tcW w:w="1998" w:type="dxa"/>
            <w:shd w:val="clear" w:color="auto" w:fill="auto"/>
            <w:noWrap/>
            <w:vAlign w:val="center"/>
            <w:hideMark/>
          </w:tcPr>
          <w:p w14:paraId="5BFCE9F1" w14:textId="77777777" w:rsidR="001437D4" w:rsidRPr="00A20766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2076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2 (0.87~1.44)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0A79919" w14:textId="77777777" w:rsidR="001437D4" w:rsidRPr="00A20766" w:rsidRDefault="001437D4" w:rsidP="009A61A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2076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81</w:t>
            </w:r>
            <w:r w:rsidRPr="007D6E0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A8FFB2" w14:textId="77777777" w:rsidR="001437D4" w:rsidRPr="00A20766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2076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3 (0.3~1.8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65F833" w14:textId="77777777" w:rsidR="001437D4" w:rsidRPr="00A20766" w:rsidRDefault="001437D4" w:rsidP="009A61A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2076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EFA0A2" w14:textId="77777777" w:rsidR="001437D4" w:rsidRPr="00A20766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1437D4" w:rsidRPr="00BF56F5" w14:paraId="5F8FDD93" w14:textId="77777777" w:rsidTr="009A61AF">
        <w:trPr>
          <w:trHeight w:val="276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C5ADB4" w14:textId="77777777" w:rsidR="001437D4" w:rsidRPr="00E94A8E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 3_5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43A58737" w14:textId="77777777" w:rsidR="001437D4" w:rsidRPr="00A20766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2076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4 (28.9)</w:t>
            </w:r>
          </w:p>
        </w:tc>
        <w:tc>
          <w:tcPr>
            <w:tcW w:w="1998" w:type="dxa"/>
            <w:shd w:val="clear" w:color="auto" w:fill="auto"/>
            <w:noWrap/>
            <w:vAlign w:val="center"/>
            <w:hideMark/>
          </w:tcPr>
          <w:p w14:paraId="404124FE" w14:textId="77777777" w:rsidR="001437D4" w:rsidRPr="00A20766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2076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6 (0.9~1.03)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E350036" w14:textId="77777777" w:rsidR="001437D4" w:rsidRPr="00A20766" w:rsidRDefault="001437D4" w:rsidP="009A61A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2076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55</w:t>
            </w:r>
            <w:r w:rsidRPr="007D6E0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55EC95" w14:textId="77777777" w:rsidR="001437D4" w:rsidRPr="00A20766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2076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7 (0.9~1.0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620F94" w14:textId="77777777" w:rsidR="001437D4" w:rsidRPr="00A20766" w:rsidRDefault="001437D4" w:rsidP="009A61A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2076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7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FC9FEA" w14:textId="77777777" w:rsidR="001437D4" w:rsidRPr="00A20766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1437D4" w:rsidRPr="00BF56F5" w14:paraId="06F56902" w14:textId="77777777" w:rsidTr="009A61AF">
        <w:trPr>
          <w:trHeight w:val="276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343D20" w14:textId="77777777" w:rsidR="001437D4" w:rsidRPr="00E94A8E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4A8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KD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4819BD9B" w14:textId="77777777" w:rsidR="001437D4" w:rsidRPr="00E94A8E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8" w:type="dxa"/>
            <w:shd w:val="clear" w:color="auto" w:fill="auto"/>
            <w:noWrap/>
            <w:vAlign w:val="center"/>
            <w:hideMark/>
          </w:tcPr>
          <w:p w14:paraId="1E8BBA01" w14:textId="77777777" w:rsidR="001437D4" w:rsidRPr="00E94A8E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16B71E8" w14:textId="77777777" w:rsidR="001437D4" w:rsidRPr="00E94A8E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FDBE4D" w14:textId="77777777" w:rsidR="001437D4" w:rsidRPr="00E94A8E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7A74E7" w14:textId="77777777" w:rsidR="001437D4" w:rsidRPr="00E94A8E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E38F17" w14:textId="77777777" w:rsidR="001437D4" w:rsidRPr="00E94A8E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94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2</w:t>
            </w:r>
          </w:p>
        </w:tc>
      </w:tr>
      <w:tr w:rsidR="001437D4" w:rsidRPr="00BF56F5" w14:paraId="278842FC" w14:textId="77777777" w:rsidTr="009A61AF">
        <w:trPr>
          <w:trHeight w:val="276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CA2AC0" w14:textId="77777777" w:rsidR="001437D4" w:rsidRPr="00E94A8E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59D6C3FE" w14:textId="77777777" w:rsidR="001437D4" w:rsidRPr="00E94A8E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4 (26)</w:t>
            </w:r>
          </w:p>
        </w:tc>
        <w:tc>
          <w:tcPr>
            <w:tcW w:w="1998" w:type="dxa"/>
            <w:shd w:val="clear" w:color="auto" w:fill="auto"/>
            <w:noWrap/>
            <w:vAlign w:val="center"/>
            <w:hideMark/>
          </w:tcPr>
          <w:p w14:paraId="1F29C29D" w14:textId="77777777" w:rsidR="001437D4" w:rsidRPr="00E94A8E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4 (0.896~0.974)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01BC49F" w14:textId="77777777" w:rsidR="001437D4" w:rsidRPr="00E94A8E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4</w:t>
            </w:r>
            <w:r w:rsidRPr="007D6E0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52DB74" w14:textId="77777777" w:rsidR="001437D4" w:rsidRPr="00E94A8E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7 (0.902~0.99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B9ED38" w14:textId="77777777" w:rsidR="001437D4" w:rsidRPr="00E94A8E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49</w:t>
            </w:r>
            <w:r w:rsidRPr="007D6E0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CE75C1" w14:textId="77777777" w:rsidR="001437D4" w:rsidRPr="00E94A8E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437D4" w:rsidRPr="00BF56F5" w14:paraId="7235B097" w14:textId="77777777" w:rsidTr="009A61AF">
        <w:trPr>
          <w:trHeight w:val="276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7E772B" w14:textId="77777777" w:rsidR="001437D4" w:rsidRPr="00E94A8E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5BAE7A3F" w14:textId="77777777" w:rsidR="001437D4" w:rsidRPr="00E94A8E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9 (27.2)</w:t>
            </w:r>
          </w:p>
        </w:tc>
        <w:tc>
          <w:tcPr>
            <w:tcW w:w="1998" w:type="dxa"/>
            <w:shd w:val="clear" w:color="auto" w:fill="auto"/>
            <w:noWrap/>
            <w:vAlign w:val="center"/>
            <w:hideMark/>
          </w:tcPr>
          <w:p w14:paraId="4F94A39E" w14:textId="77777777" w:rsidR="001437D4" w:rsidRPr="00E94A8E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 (0.919~1.045)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455D159" w14:textId="77777777" w:rsidR="001437D4" w:rsidRPr="00E94A8E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3</w:t>
            </w:r>
            <w:r w:rsidRPr="007D6E0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4CFADB" w14:textId="77777777" w:rsidR="001437D4" w:rsidRPr="00E94A8E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 (0.927~1.07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406DE4" w14:textId="77777777" w:rsidR="001437D4" w:rsidRPr="00E94A8E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8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C47E80" w14:textId="77777777" w:rsidR="001437D4" w:rsidRPr="00E94A8E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2F8C6DE5" w14:textId="77777777" w:rsidR="001437D4" w:rsidRDefault="001437D4" w:rsidP="005744B2">
      <w:pP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7D6E00">
        <w:rPr>
          <w:rFonts w:ascii="Times New Roman" w:eastAsia="宋体" w:hAnsi="Times New Roman" w:cs="Times New Roman"/>
          <w:sz w:val="24"/>
          <w:szCs w:val="24"/>
        </w:rPr>
        <w:t xml:space="preserve">Note: *: </w:t>
      </w:r>
      <w:r w:rsidRPr="007D6E00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7D6E00">
        <w:rPr>
          <w:rFonts w:ascii="Times New Roman" w:eastAsia="宋体" w:hAnsi="Times New Roman" w:cs="Times New Roman"/>
          <w:sz w:val="24"/>
          <w:szCs w:val="24"/>
        </w:rPr>
        <w:t xml:space="preserve"> &lt; 0.05; </w:t>
      </w:r>
      <w:r w:rsidRPr="007D6E0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R: hazard ratio.</w:t>
      </w:r>
    </w:p>
    <w:p w14:paraId="3960B8CB" w14:textId="77777777" w:rsidR="001437D4" w:rsidRDefault="001437D4" w:rsidP="005744B2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spellStart"/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GFR</w:t>
      </w:r>
      <w:proofErr w:type="spellEnd"/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:</w:t>
      </w:r>
      <w:r w:rsidRPr="00735C2F">
        <w:t xml:space="preserve"> </w:t>
      </w:r>
      <w:r w:rsidRPr="00735C2F">
        <w:rPr>
          <w:rFonts w:ascii="Times New Roman" w:eastAsia="宋体" w:hAnsi="Times New Roman" w:cs="Times New Roman"/>
          <w:color w:val="000000"/>
          <w:sz w:val="24"/>
          <w:szCs w:val="24"/>
        </w:rPr>
        <w:t>glomerular filtration rate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;</w:t>
      </w:r>
      <w:r w:rsidRPr="00735C2F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 xml:space="preserve"> </w:t>
      </w:r>
      <w:r w:rsidRPr="00735C2F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CKD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:</w:t>
      </w:r>
      <w:r w:rsidRPr="00735C2F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</w:t>
      </w:r>
      <w:r w:rsidRPr="0061353F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Chronic Kidney Disease</w:t>
      </w:r>
      <w:r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;</w:t>
      </w:r>
      <w:r w:rsidRPr="009F30B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</w:p>
    <w:p w14:paraId="4E9E0BFA" w14:textId="5FF4A146" w:rsidR="001437D4" w:rsidRPr="005744B2" w:rsidRDefault="001437D4" w:rsidP="005744B2">
      <w:pPr>
        <w:spacing w:line="360" w:lineRule="auto"/>
        <w:jc w:val="left"/>
        <w:rPr>
          <w:rFonts w:ascii="Times New Roman" w:eastAsia="宋体" w:hAnsi="Times New Roman" w:cs="Times New Roman"/>
          <w:color w:val="00B0F0"/>
          <w:sz w:val="24"/>
          <w:szCs w:val="24"/>
          <w:shd w:val="clear" w:color="auto" w:fill="FFFFFF"/>
        </w:rPr>
      </w:pPr>
      <w:r w:rsidRPr="005744B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G </w:t>
      </w:r>
      <w:r w:rsidRPr="005744B2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1</w:t>
      </w:r>
      <w:r w:rsidRPr="005744B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_2</w:t>
      </w:r>
      <w:r w:rsidRPr="005744B2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 xml:space="preserve">: </w:t>
      </w:r>
      <w:r w:rsidR="005744B2" w:rsidRPr="005744B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Including</w:t>
      </w:r>
      <w:r w:rsidR="005744B2" w:rsidRPr="005744B2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5744B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G 1 and G 2;</w:t>
      </w:r>
      <w:r w:rsidRPr="005744B2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G 3_5:</w:t>
      </w:r>
      <w:r w:rsidRPr="005744B2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="005744B2" w:rsidRPr="005744B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Including</w:t>
      </w:r>
      <w:r w:rsidR="005744B2" w:rsidRPr="005744B2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5744B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G 3</w:t>
      </w:r>
      <w:r w:rsidR="001E548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5744B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G</w:t>
      </w:r>
      <w:r w:rsidR="004E709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5744B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4</w:t>
      </w:r>
      <w:r w:rsidR="004E709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="001E548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5744B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G</w:t>
      </w:r>
      <w:r w:rsidR="004E709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5744B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5</w:t>
      </w:r>
      <w:r w:rsidRPr="005744B2">
        <w:rPr>
          <w:rFonts w:ascii="Times New Roman" w:eastAsia="宋体" w:hAnsi="Times New Roman" w:cs="Times New Roman" w:hint="eastAsia"/>
          <w:color w:val="00B0F0"/>
          <w:sz w:val="24"/>
          <w:szCs w:val="24"/>
          <w:shd w:val="clear" w:color="auto" w:fill="FFFFFF"/>
        </w:rPr>
        <w:t xml:space="preserve"> </w:t>
      </w:r>
    </w:p>
    <w:p w14:paraId="203E538F" w14:textId="77777777" w:rsidR="001437D4" w:rsidRDefault="001437D4" w:rsidP="005744B2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94A8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djusted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for </w:t>
      </w:r>
      <w:r w:rsidRPr="007D6E00">
        <w:rPr>
          <w:rFonts w:ascii="Times New Roman" w:eastAsia="宋体" w:hAnsi="Times New Roman" w:cs="Times New Roman"/>
          <w:sz w:val="24"/>
          <w:szCs w:val="24"/>
        </w:rPr>
        <w:t>sex, age</w:t>
      </w:r>
      <w:r w:rsidRPr="007D6E00">
        <w:rPr>
          <w:rFonts w:ascii="Times New Roman" w:eastAsia="宋体" w:hAnsi="Times New Roman" w:cs="Times New Roman"/>
          <w:sz w:val="24"/>
          <w:szCs w:val="24"/>
        </w:rPr>
        <w:t>、</w:t>
      </w:r>
      <w:r w:rsidRPr="007D6E00">
        <w:rPr>
          <w:rFonts w:ascii="Times New Roman" w:eastAsia="宋体" w:hAnsi="Times New Roman" w:cs="Times New Roman"/>
          <w:sz w:val="24"/>
          <w:szCs w:val="24"/>
        </w:rPr>
        <w:t>MAP</w:t>
      </w:r>
      <w:r w:rsidRPr="007D6E00">
        <w:rPr>
          <w:rFonts w:ascii="Times New Roman" w:eastAsia="宋体" w:hAnsi="Times New Roman" w:cs="Times New Roman"/>
          <w:sz w:val="24"/>
          <w:szCs w:val="24"/>
        </w:rPr>
        <w:t>、</w:t>
      </w:r>
      <w:r w:rsidRPr="007D6E0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Respiratory-rate</w:t>
      </w:r>
      <w:r w:rsidRPr="007D6E00">
        <w:rPr>
          <w:rFonts w:ascii="Times New Roman" w:eastAsia="宋体" w:hAnsi="Times New Roman" w:cs="Times New Roman"/>
          <w:sz w:val="24"/>
          <w:szCs w:val="24"/>
        </w:rPr>
        <w:t xml:space="preserve"> , HR</w:t>
      </w:r>
      <w:r w:rsidRPr="007D6E00">
        <w:rPr>
          <w:rFonts w:ascii="Times New Roman" w:eastAsia="宋体" w:hAnsi="Times New Roman" w:cs="Times New Roman"/>
          <w:sz w:val="24"/>
          <w:szCs w:val="24"/>
        </w:rPr>
        <w:t>、</w:t>
      </w:r>
      <w:proofErr w:type="spellStart"/>
      <w:r w:rsidRPr="007D6E00">
        <w:rPr>
          <w:rFonts w:ascii="Times New Roman" w:eastAsia="宋体" w:hAnsi="Times New Roman" w:cs="Times New Roman"/>
          <w:sz w:val="24"/>
          <w:szCs w:val="24"/>
        </w:rPr>
        <w:t>PLT</w:t>
      </w:r>
      <w:proofErr w:type="spellEnd"/>
      <w:r w:rsidRPr="007D6E00">
        <w:rPr>
          <w:rFonts w:ascii="Times New Roman" w:eastAsia="宋体" w:hAnsi="Times New Roman" w:cs="Times New Roman"/>
          <w:sz w:val="24"/>
          <w:szCs w:val="24"/>
        </w:rPr>
        <w:t xml:space="preserve">, WBC, CR, PT, PTT, INR, ALB, LAC, </w:t>
      </w:r>
      <w:r w:rsidRPr="007D6E0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MI, CHF, cerebrovascular-disease, COPD, DM, cancer, liver-disease, MST, SOFA,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</w:t>
      </w:r>
      <w:r w:rsidRPr="007D6E0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PS-III , CCI, MV, </w:t>
      </w:r>
      <w:proofErr w:type="spellStart"/>
      <w:r w:rsidRPr="007D6E0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RT</w:t>
      </w:r>
      <w:proofErr w:type="spellEnd"/>
      <w:r w:rsidRPr="007D6E0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 NE.</w:t>
      </w:r>
    </w:p>
    <w:p w14:paraId="7411EAED" w14:textId="656C1C71" w:rsidR="001437D4" w:rsidRDefault="001437D4">
      <w:pPr>
        <w:rPr>
          <w:rFonts w:hint="eastAsia"/>
        </w:rPr>
      </w:pPr>
    </w:p>
    <w:p w14:paraId="01D6AD9B" w14:textId="138A94B7" w:rsidR="005744B2" w:rsidRDefault="001437D4" w:rsidP="005744B2">
      <w:pPr>
        <w:rPr>
          <w:rFonts w:hint="eastAsia"/>
        </w:rPr>
      </w:pPr>
      <w:r>
        <w:br w:type="page"/>
      </w:r>
    </w:p>
    <w:p w14:paraId="7F8C15DB" w14:textId="23CEC836" w:rsidR="001437D4" w:rsidRDefault="001437D4">
      <w:pPr>
        <w:widowControl/>
        <w:jc w:val="left"/>
        <w:rPr>
          <w:rFonts w:hint="eastAsia"/>
        </w:rPr>
      </w:pPr>
    </w:p>
    <w:p w14:paraId="1041845D" w14:textId="77777777" w:rsidR="001437D4" w:rsidRPr="00B45ECE" w:rsidRDefault="001437D4" w:rsidP="001437D4">
      <w:pPr>
        <w:spacing w:after="200" w:line="271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166708250"/>
      <w:r w:rsidRPr="00F32332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Table</w:t>
      </w:r>
      <w:r w:rsidRPr="00C90E1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C90E1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3</w:t>
      </w:r>
      <w:proofErr w:type="spellEnd"/>
      <w:r w:rsidRPr="00C90E1D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bookmarkEnd w:id="0"/>
      <w:r w:rsidRPr="00C90E1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Sensitivity analysis of patients with liver disease</w:t>
      </w:r>
    </w:p>
    <w:tbl>
      <w:tblPr>
        <w:tblW w:w="10405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701"/>
        <w:gridCol w:w="379"/>
        <w:gridCol w:w="897"/>
        <w:gridCol w:w="992"/>
        <w:gridCol w:w="192"/>
        <w:gridCol w:w="1077"/>
        <w:gridCol w:w="858"/>
        <w:gridCol w:w="146"/>
        <w:gridCol w:w="1119"/>
        <w:gridCol w:w="861"/>
        <w:gridCol w:w="101"/>
        <w:gridCol w:w="1162"/>
        <w:gridCol w:w="920"/>
      </w:tblGrid>
      <w:tr w:rsidR="001437D4" w:rsidRPr="00FC7069" w14:paraId="1DD1BF33" w14:textId="77777777" w:rsidTr="009A61AF">
        <w:trPr>
          <w:trHeight w:val="816"/>
        </w:trPr>
        <w:tc>
          <w:tcPr>
            <w:tcW w:w="20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D5E48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kern w:val="0"/>
                <w:szCs w:val="21"/>
              </w:rPr>
              <w:t>Variable</w:t>
            </w:r>
          </w:p>
        </w:tc>
        <w:tc>
          <w:tcPr>
            <w:tcW w:w="208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6AEA5" w14:textId="77777777" w:rsidR="001437D4" w:rsidRPr="00FC7069" w:rsidRDefault="001437D4" w:rsidP="009A61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kern w:val="0"/>
                <w:szCs w:val="21"/>
              </w:rPr>
              <w:t>unadjusted</w:t>
            </w:r>
          </w:p>
        </w:tc>
        <w:tc>
          <w:tcPr>
            <w:tcW w:w="208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6DC84" w14:textId="77777777" w:rsidR="001437D4" w:rsidRPr="00FC7069" w:rsidRDefault="001437D4" w:rsidP="009A61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kern w:val="0"/>
                <w:szCs w:val="21"/>
              </w:rPr>
              <w:t>Model 1</w:t>
            </w:r>
          </w:p>
        </w:tc>
        <w:tc>
          <w:tcPr>
            <w:tcW w:w="208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66EFF" w14:textId="77777777" w:rsidR="001437D4" w:rsidRPr="00FC7069" w:rsidRDefault="001437D4" w:rsidP="009A61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kern w:val="0"/>
                <w:szCs w:val="21"/>
              </w:rPr>
              <w:t>Model 2</w:t>
            </w:r>
          </w:p>
        </w:tc>
        <w:tc>
          <w:tcPr>
            <w:tcW w:w="208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D0B92" w14:textId="77777777" w:rsidR="001437D4" w:rsidRPr="00FC7069" w:rsidRDefault="001437D4" w:rsidP="009A61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kern w:val="0"/>
                <w:szCs w:val="21"/>
              </w:rPr>
              <w:t>Model 3</w:t>
            </w:r>
          </w:p>
        </w:tc>
      </w:tr>
      <w:tr w:rsidR="001437D4" w:rsidRPr="00FC7069" w14:paraId="32E8FB86" w14:textId="77777777" w:rsidTr="009A61AF">
        <w:trPr>
          <w:trHeight w:val="816"/>
        </w:trPr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D53B" w14:textId="77777777" w:rsidR="001437D4" w:rsidRPr="00FC7069" w:rsidRDefault="001437D4" w:rsidP="009A61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F9C5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szCs w:val="21"/>
              </w:rPr>
              <w:t>HR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FC7069">
              <w:rPr>
                <w:rFonts w:ascii="Times New Roman" w:eastAsia="宋体" w:hAnsi="Times New Roman" w:cs="Times New Roman"/>
                <w:szCs w:val="21"/>
              </w:rPr>
              <w:t>(95%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E363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P </w:t>
            </w:r>
            <w:r w:rsidRPr="00FC7069">
              <w:rPr>
                <w:rFonts w:ascii="Times New Roman" w:eastAsia="宋体" w:hAnsi="Times New Roman" w:cs="Times New Roman"/>
                <w:szCs w:val="21"/>
              </w:rPr>
              <w:t>value</w:t>
            </w:r>
          </w:p>
        </w:tc>
        <w:tc>
          <w:tcPr>
            <w:tcW w:w="126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5196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szCs w:val="21"/>
              </w:rPr>
              <w:t>HR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FC7069">
              <w:rPr>
                <w:rFonts w:ascii="Times New Roman" w:eastAsia="宋体" w:hAnsi="Times New Roman" w:cs="Times New Roman"/>
                <w:szCs w:val="21"/>
              </w:rPr>
              <w:t>(95%)</w:t>
            </w:r>
          </w:p>
        </w:tc>
        <w:tc>
          <w:tcPr>
            <w:tcW w:w="8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D4D1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P </w:t>
            </w:r>
            <w:r w:rsidRPr="00FC7069">
              <w:rPr>
                <w:rFonts w:ascii="Times New Roman" w:eastAsia="宋体" w:hAnsi="Times New Roman" w:cs="Times New Roman"/>
                <w:szCs w:val="21"/>
              </w:rPr>
              <w:t>value</w:t>
            </w:r>
          </w:p>
        </w:tc>
        <w:tc>
          <w:tcPr>
            <w:tcW w:w="126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09FF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szCs w:val="21"/>
              </w:rPr>
              <w:t>HR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FC7069">
              <w:rPr>
                <w:rFonts w:ascii="Times New Roman" w:eastAsia="宋体" w:hAnsi="Times New Roman" w:cs="Times New Roman"/>
                <w:szCs w:val="21"/>
              </w:rPr>
              <w:t>(95%)</w:t>
            </w:r>
          </w:p>
        </w:tc>
        <w:tc>
          <w:tcPr>
            <w:tcW w:w="8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850F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P </w:t>
            </w:r>
            <w:r w:rsidRPr="00FC7069">
              <w:rPr>
                <w:rFonts w:ascii="Times New Roman" w:eastAsia="宋体" w:hAnsi="Times New Roman" w:cs="Times New Roman"/>
                <w:szCs w:val="21"/>
              </w:rPr>
              <w:t>value</w:t>
            </w:r>
          </w:p>
        </w:tc>
        <w:tc>
          <w:tcPr>
            <w:tcW w:w="126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4905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szCs w:val="21"/>
              </w:rPr>
              <w:t>HR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FC7069">
              <w:rPr>
                <w:rFonts w:ascii="Times New Roman" w:eastAsia="宋体" w:hAnsi="Times New Roman" w:cs="Times New Roman"/>
                <w:szCs w:val="21"/>
              </w:rPr>
              <w:t>(95%)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23FA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Pr="00FC7069">
              <w:rPr>
                <w:rFonts w:ascii="Times New Roman" w:eastAsia="宋体" w:hAnsi="Times New Roman" w:cs="Times New Roman"/>
                <w:szCs w:val="21"/>
              </w:rPr>
              <w:t xml:space="preserve"> value</w:t>
            </w:r>
          </w:p>
        </w:tc>
      </w:tr>
      <w:tr w:rsidR="001437D4" w:rsidRPr="00FC7069" w14:paraId="00A2D75D" w14:textId="77777777" w:rsidTr="009A61AF">
        <w:trPr>
          <w:trHeight w:val="81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0505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1" w:name="_Hlk166691434"/>
            <w:r w:rsidRPr="00FC7069">
              <w:rPr>
                <w:rFonts w:ascii="Times New Roman" w:eastAsia="宋体" w:hAnsi="Times New Roman" w:cs="Times New Roman"/>
                <w:szCs w:val="21"/>
              </w:rPr>
              <w:t>fibrinogen(g/l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5348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szCs w:val="21"/>
              </w:rPr>
              <w:t>0.86 (0.8~0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A90E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szCs w:val="21"/>
              </w:rPr>
              <w:t>&lt;0.001</w:t>
            </w:r>
            <w:r w:rsidRPr="00FC7069">
              <w:rPr>
                <w:rFonts w:ascii="Times New Roman" w:eastAsia="宋体" w:hAnsi="Times New Roman" w:cs="Times New Roman" w:hint="eastAsia"/>
                <w:szCs w:val="21"/>
              </w:rPr>
              <w:t>*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44E4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szCs w:val="21"/>
              </w:rPr>
              <w:t>0.84 (0.77~0.91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D19E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szCs w:val="21"/>
              </w:rPr>
              <w:t>&lt;0.001</w:t>
            </w:r>
            <w:r w:rsidRPr="00FC7069">
              <w:rPr>
                <w:rFonts w:ascii="Times New Roman" w:eastAsia="宋体" w:hAnsi="Times New Roman" w:cs="Times New Roman" w:hint="eastAsia"/>
                <w:szCs w:val="21"/>
              </w:rPr>
              <w:t>*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7EBA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szCs w:val="21"/>
              </w:rPr>
              <w:t>0.89 (0.82~0.9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87CD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szCs w:val="21"/>
              </w:rPr>
              <w:t>0.013</w:t>
            </w:r>
            <w:r w:rsidRPr="00FC7069">
              <w:rPr>
                <w:rFonts w:ascii="Times New Roman" w:eastAsia="宋体" w:hAnsi="Times New Roman" w:cs="Times New Roman" w:hint="eastAsia"/>
                <w:szCs w:val="21"/>
              </w:rPr>
              <w:t>*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A255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szCs w:val="21"/>
              </w:rPr>
              <w:t>0.9 (0.82~0.9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6F12" w14:textId="77777777" w:rsidR="001437D4" w:rsidRPr="00FC7069" w:rsidRDefault="001437D4" w:rsidP="009A61A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szCs w:val="21"/>
              </w:rPr>
              <w:t>0.029</w:t>
            </w:r>
            <w:r w:rsidRPr="00FC7069">
              <w:rPr>
                <w:rFonts w:ascii="Times New Roman" w:eastAsia="宋体" w:hAnsi="Times New Roman" w:cs="Times New Roman" w:hint="eastAsia"/>
                <w:szCs w:val="21"/>
              </w:rPr>
              <w:t>*</w:t>
            </w:r>
          </w:p>
        </w:tc>
      </w:tr>
      <w:bookmarkEnd w:id="1"/>
      <w:tr w:rsidR="001437D4" w:rsidRPr="00FC7069" w14:paraId="0B914ABD" w14:textId="77777777" w:rsidTr="009A61AF">
        <w:trPr>
          <w:trHeight w:val="816"/>
        </w:trPr>
        <w:tc>
          <w:tcPr>
            <w:tcW w:w="1040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CCBC1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szCs w:val="21"/>
              </w:rPr>
              <w:t>fibrinogen(g/l)</w:t>
            </w:r>
          </w:p>
        </w:tc>
      </w:tr>
      <w:tr w:rsidR="001437D4" w:rsidRPr="00FC7069" w14:paraId="4757E1B1" w14:textId="77777777" w:rsidTr="009A61AF">
        <w:trPr>
          <w:trHeight w:val="81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E64C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kern w:val="0"/>
                <w:szCs w:val="21"/>
              </w:rPr>
              <w:t>Low (0.26-1.</w:t>
            </w:r>
            <w:r w:rsidRPr="00FC70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6</w:t>
            </w:r>
            <w:r w:rsidRPr="00FC7069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D490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szCs w:val="21"/>
              </w:rPr>
              <w:t>1(ref</w:t>
            </w:r>
            <w:r w:rsidRPr="00FC7069">
              <w:rPr>
                <w:rFonts w:ascii="Times New Roman" w:eastAsia="宋体" w:hAnsi="Times New Roman" w:cs="Times New Roman" w:hint="eastAsia"/>
                <w:szCs w:val="21"/>
              </w:rPr>
              <w:t>erence</w:t>
            </w:r>
            <w:r w:rsidRPr="00FC7069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68B6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szCs w:val="21"/>
              </w:rPr>
              <w:t>_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E424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szCs w:val="21"/>
              </w:rPr>
              <w:t>1(ref</w:t>
            </w:r>
            <w:r w:rsidRPr="00FC7069">
              <w:rPr>
                <w:rFonts w:ascii="Times New Roman" w:eastAsia="宋体" w:hAnsi="Times New Roman" w:cs="Times New Roman" w:hint="eastAsia"/>
                <w:szCs w:val="21"/>
              </w:rPr>
              <w:t>erence</w:t>
            </w:r>
            <w:r w:rsidRPr="00FC7069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DA45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szCs w:val="21"/>
              </w:rPr>
              <w:t>_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74D2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szCs w:val="21"/>
              </w:rPr>
              <w:t>1(ref</w:t>
            </w:r>
            <w:r w:rsidRPr="00FC7069">
              <w:rPr>
                <w:rFonts w:ascii="Times New Roman" w:eastAsia="宋体" w:hAnsi="Times New Roman" w:cs="Times New Roman" w:hint="eastAsia"/>
                <w:szCs w:val="21"/>
              </w:rPr>
              <w:t>erence</w:t>
            </w:r>
            <w:r w:rsidRPr="00FC7069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480C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szCs w:val="21"/>
              </w:rPr>
              <w:t>_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D133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szCs w:val="21"/>
              </w:rPr>
              <w:t>1(ref</w:t>
            </w:r>
            <w:r w:rsidRPr="00FC7069">
              <w:rPr>
                <w:rFonts w:ascii="Times New Roman" w:eastAsia="宋体" w:hAnsi="Times New Roman" w:cs="Times New Roman" w:hint="eastAsia"/>
                <w:szCs w:val="21"/>
              </w:rPr>
              <w:t>erence</w:t>
            </w:r>
            <w:r w:rsidRPr="00FC7069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5288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szCs w:val="21"/>
              </w:rPr>
              <w:t>_</w:t>
            </w:r>
          </w:p>
        </w:tc>
      </w:tr>
      <w:tr w:rsidR="001437D4" w:rsidRPr="00FC7069" w14:paraId="0172FD85" w14:textId="77777777" w:rsidTr="009A61AF">
        <w:trPr>
          <w:trHeight w:val="816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20ED" w14:textId="77777777" w:rsidR="001437D4" w:rsidRPr="00FC7069" w:rsidRDefault="001437D4" w:rsidP="009A61A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kern w:val="0"/>
                <w:szCs w:val="21"/>
              </w:rPr>
              <w:t>Mid (1</w:t>
            </w:r>
            <w:r w:rsidRPr="00FC70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27</w:t>
            </w:r>
            <w:r w:rsidRPr="00FC7069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FC70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09</w:t>
            </w:r>
            <w:r w:rsidRPr="00FC7069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E92F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szCs w:val="21"/>
              </w:rPr>
              <w:t>0.57 (0.44~0.7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75AE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szCs w:val="21"/>
              </w:rPr>
              <w:t>&lt;0.001</w:t>
            </w:r>
            <w:r w:rsidRPr="00FC7069">
              <w:rPr>
                <w:rFonts w:ascii="Times New Roman" w:eastAsia="宋体" w:hAnsi="Times New Roman" w:cs="Times New Roman" w:hint="eastAsia"/>
                <w:szCs w:val="21"/>
              </w:rPr>
              <w:t>*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8A98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szCs w:val="21"/>
              </w:rPr>
              <w:t>0.53 (0.41~0.68)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E91F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szCs w:val="21"/>
              </w:rPr>
              <w:t>&lt;0.001</w:t>
            </w:r>
            <w:r w:rsidRPr="00FC7069">
              <w:rPr>
                <w:rFonts w:ascii="Times New Roman" w:eastAsia="宋体" w:hAnsi="Times New Roman" w:cs="Times New Roman" w:hint="eastAsia"/>
                <w:szCs w:val="21"/>
              </w:rPr>
              <w:t>*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267F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szCs w:val="21"/>
              </w:rPr>
              <w:t>0.65 (0.5~0.84)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C6FB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szCs w:val="21"/>
              </w:rPr>
              <w:t>0.001</w:t>
            </w:r>
            <w:r w:rsidRPr="00FC7069">
              <w:rPr>
                <w:rFonts w:ascii="Times New Roman" w:eastAsia="宋体" w:hAnsi="Times New Roman" w:cs="Times New Roman" w:hint="eastAsia"/>
                <w:szCs w:val="21"/>
              </w:rPr>
              <w:t>*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53F1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szCs w:val="21"/>
              </w:rPr>
              <w:t>0.75 (0.58~0.99)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0656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szCs w:val="21"/>
              </w:rPr>
              <w:t>0.042</w:t>
            </w:r>
            <w:r w:rsidRPr="00FC7069">
              <w:rPr>
                <w:rFonts w:ascii="Times New Roman" w:eastAsia="宋体" w:hAnsi="Times New Roman" w:cs="Times New Roman" w:hint="eastAsia"/>
                <w:szCs w:val="21"/>
              </w:rPr>
              <w:t>*</w:t>
            </w:r>
          </w:p>
        </w:tc>
      </w:tr>
      <w:tr w:rsidR="001437D4" w:rsidRPr="00FC7069" w14:paraId="0B4FF0FA" w14:textId="77777777" w:rsidTr="009A61AF">
        <w:trPr>
          <w:trHeight w:val="816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767D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FC7069">
              <w:rPr>
                <w:rFonts w:ascii="Times New Roman" w:eastAsia="宋体" w:hAnsi="Times New Roman" w:cs="Times New Roman"/>
                <w:kern w:val="0"/>
                <w:szCs w:val="21"/>
              </w:rPr>
              <w:t>High(</w:t>
            </w:r>
            <w:proofErr w:type="gramEnd"/>
            <w:r w:rsidRPr="00FC70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1</w:t>
            </w:r>
            <w:r w:rsidRPr="00FC7069">
              <w:rPr>
                <w:rFonts w:ascii="Times New Roman" w:eastAsia="宋体" w:hAnsi="Times New Roman" w:cs="Times New Roman"/>
                <w:kern w:val="0"/>
                <w:szCs w:val="21"/>
              </w:rPr>
              <w:t>-1</w:t>
            </w:r>
            <w:r w:rsidRPr="00FC70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82</w:t>
            </w:r>
            <w:r w:rsidRPr="00FC7069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6278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szCs w:val="21"/>
              </w:rPr>
              <w:t>0.58 (0.46~0.7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5865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szCs w:val="21"/>
              </w:rPr>
              <w:t>&lt;0.001</w:t>
            </w:r>
            <w:r w:rsidRPr="00FC7069">
              <w:rPr>
                <w:rFonts w:ascii="Times New Roman" w:eastAsia="宋体" w:hAnsi="Times New Roman" w:cs="Times New Roman" w:hint="eastAsia"/>
                <w:szCs w:val="21"/>
              </w:rPr>
              <w:t>*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DEC3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szCs w:val="21"/>
              </w:rPr>
              <w:t>0.52 (0.41~0.67)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CCA5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szCs w:val="21"/>
              </w:rPr>
              <w:t>&lt;0.001</w:t>
            </w:r>
            <w:r w:rsidRPr="00FC7069">
              <w:rPr>
                <w:rFonts w:ascii="Times New Roman" w:eastAsia="宋体" w:hAnsi="Times New Roman" w:cs="Times New Roman" w:hint="eastAsia"/>
                <w:szCs w:val="21"/>
              </w:rPr>
              <w:t>*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CA62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szCs w:val="21"/>
              </w:rPr>
              <w:t>0.68 (0.51~0.92)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CF6A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szCs w:val="21"/>
              </w:rPr>
              <w:t>0.011</w:t>
            </w:r>
            <w:r w:rsidRPr="00FC7069">
              <w:rPr>
                <w:rFonts w:ascii="Times New Roman" w:eastAsia="宋体" w:hAnsi="Times New Roman" w:cs="Times New Roman" w:hint="eastAsia"/>
                <w:szCs w:val="21"/>
              </w:rPr>
              <w:t>*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1018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szCs w:val="21"/>
              </w:rPr>
              <w:t>0.75 (0.55~1.03)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227D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szCs w:val="21"/>
              </w:rPr>
              <w:t>0.076</w:t>
            </w:r>
          </w:p>
        </w:tc>
      </w:tr>
      <w:tr w:rsidR="001437D4" w:rsidRPr="00FC7069" w14:paraId="44EFB10A" w14:textId="77777777" w:rsidTr="009A61AF">
        <w:trPr>
          <w:trHeight w:val="816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DC58F3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</w:t>
            </w:r>
            <w:r w:rsidRPr="00FC706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for trend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4D299B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szCs w:val="21"/>
              </w:rPr>
              <w:t>0.75 (0.66~0.8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421C83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szCs w:val="21"/>
              </w:rPr>
              <w:t>&lt;0.001</w:t>
            </w:r>
            <w:r w:rsidRPr="00FC7069">
              <w:rPr>
                <w:rFonts w:ascii="Times New Roman" w:eastAsia="宋体" w:hAnsi="Times New Roman" w:cs="Times New Roman" w:hint="eastAsia"/>
                <w:szCs w:val="21"/>
              </w:rPr>
              <w:t>*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4CBB70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szCs w:val="21"/>
              </w:rPr>
              <w:t>0.71 (0.62~0.81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8BF7640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szCs w:val="21"/>
              </w:rPr>
              <w:t>&lt;0.001</w:t>
            </w:r>
            <w:r w:rsidRPr="00FC7069">
              <w:rPr>
                <w:rFonts w:ascii="Times New Roman" w:eastAsia="宋体" w:hAnsi="Times New Roman" w:cs="Times New Roman" w:hint="eastAsia"/>
                <w:szCs w:val="21"/>
              </w:rPr>
              <w:t>*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2868CB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szCs w:val="21"/>
              </w:rPr>
              <w:t>0.81 (0.7~0.94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D48EAAB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szCs w:val="21"/>
              </w:rPr>
              <w:t>0.006</w:t>
            </w:r>
            <w:r w:rsidRPr="00FC7069">
              <w:rPr>
                <w:rFonts w:ascii="Times New Roman" w:eastAsia="宋体" w:hAnsi="Times New Roman" w:cs="Times New Roman" w:hint="eastAsia"/>
                <w:szCs w:val="21"/>
              </w:rPr>
              <w:t>*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15F816F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szCs w:val="21"/>
              </w:rPr>
              <w:t>0.86 (0.73~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F53499" w14:textId="77777777" w:rsidR="001437D4" w:rsidRPr="00FC7069" w:rsidRDefault="001437D4" w:rsidP="009A61A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7069">
              <w:rPr>
                <w:rFonts w:ascii="Times New Roman" w:eastAsia="宋体" w:hAnsi="Times New Roman" w:cs="Times New Roman"/>
                <w:szCs w:val="21"/>
              </w:rPr>
              <w:t>0.057</w:t>
            </w:r>
          </w:p>
        </w:tc>
      </w:tr>
    </w:tbl>
    <w:p w14:paraId="567E91F9" w14:textId="77777777" w:rsidR="001437D4" w:rsidRPr="007D6E00" w:rsidRDefault="001437D4" w:rsidP="00984264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7D6E00">
        <w:rPr>
          <w:rFonts w:ascii="Times New Roman" w:eastAsia="宋体" w:hAnsi="Times New Roman" w:cs="Times New Roman"/>
          <w:sz w:val="24"/>
          <w:szCs w:val="24"/>
        </w:rPr>
        <w:t xml:space="preserve">Note: *: </w:t>
      </w:r>
      <w:r w:rsidRPr="007D6E00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7D6E00">
        <w:rPr>
          <w:rFonts w:ascii="Times New Roman" w:eastAsia="宋体" w:hAnsi="Times New Roman" w:cs="Times New Roman"/>
          <w:sz w:val="24"/>
          <w:szCs w:val="24"/>
        </w:rPr>
        <w:t xml:space="preserve"> &lt; 0.05; </w:t>
      </w:r>
      <w:r w:rsidRPr="007D6E0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R: hazard ratio.</w:t>
      </w:r>
    </w:p>
    <w:p w14:paraId="50B2D160" w14:textId="77777777" w:rsidR="001437D4" w:rsidRPr="007D6E00" w:rsidRDefault="001437D4" w:rsidP="0098426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D6E00">
        <w:rPr>
          <w:rFonts w:ascii="Times New Roman" w:eastAsia="宋体" w:hAnsi="Times New Roman" w:cs="Times New Roman"/>
          <w:sz w:val="24"/>
          <w:szCs w:val="24"/>
        </w:rPr>
        <w:t>Model 1</w:t>
      </w:r>
      <w:r w:rsidRPr="007D6E00">
        <w:rPr>
          <w:rFonts w:ascii="Times New Roman" w:eastAsia="宋体" w:hAnsi="Times New Roman" w:cs="Times New Roman"/>
          <w:sz w:val="24"/>
          <w:szCs w:val="24"/>
        </w:rPr>
        <w:t>：</w:t>
      </w:r>
      <w:r w:rsidRPr="007D6E00">
        <w:rPr>
          <w:rFonts w:ascii="Times New Roman" w:eastAsia="宋体" w:hAnsi="Times New Roman" w:cs="Times New Roman"/>
          <w:sz w:val="24"/>
          <w:szCs w:val="24"/>
        </w:rPr>
        <w:t xml:space="preserve"> sex, age</w:t>
      </w:r>
    </w:p>
    <w:p w14:paraId="77173A7F" w14:textId="77777777" w:rsidR="001437D4" w:rsidRPr="007D6E00" w:rsidRDefault="001437D4" w:rsidP="0098426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D6E00">
        <w:rPr>
          <w:rFonts w:ascii="Times New Roman" w:eastAsia="宋体" w:hAnsi="Times New Roman" w:cs="Times New Roman"/>
          <w:sz w:val="24"/>
          <w:szCs w:val="24"/>
        </w:rPr>
        <w:t>Model 2</w:t>
      </w:r>
      <w:r w:rsidRPr="007D6E00">
        <w:rPr>
          <w:rFonts w:ascii="Times New Roman" w:eastAsia="宋体" w:hAnsi="Times New Roman" w:cs="Times New Roman"/>
          <w:sz w:val="24"/>
          <w:szCs w:val="24"/>
        </w:rPr>
        <w:t>：</w:t>
      </w:r>
      <w:r w:rsidRPr="007D6E00">
        <w:rPr>
          <w:rFonts w:ascii="Times New Roman" w:eastAsia="宋体" w:hAnsi="Times New Roman" w:cs="Times New Roman"/>
          <w:sz w:val="24"/>
          <w:szCs w:val="24"/>
        </w:rPr>
        <w:t xml:space="preserve">sex, age, MAP, </w:t>
      </w:r>
      <w:r w:rsidRPr="007D6E0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Respiratory-rate</w:t>
      </w:r>
      <w:r w:rsidRPr="007D6E00">
        <w:rPr>
          <w:rFonts w:ascii="Times New Roman" w:eastAsia="宋体" w:hAnsi="Times New Roman" w:cs="Times New Roman"/>
          <w:sz w:val="24"/>
          <w:szCs w:val="24"/>
        </w:rPr>
        <w:t xml:space="preserve">, HR, </w:t>
      </w:r>
      <w:proofErr w:type="spellStart"/>
      <w:r w:rsidRPr="007D6E00">
        <w:rPr>
          <w:rFonts w:ascii="Times New Roman" w:eastAsia="宋体" w:hAnsi="Times New Roman" w:cs="Times New Roman"/>
          <w:sz w:val="24"/>
          <w:szCs w:val="24"/>
        </w:rPr>
        <w:t>PLT</w:t>
      </w:r>
      <w:proofErr w:type="spellEnd"/>
      <w:r w:rsidRPr="007D6E00">
        <w:rPr>
          <w:rFonts w:ascii="Times New Roman" w:eastAsia="宋体" w:hAnsi="Times New Roman" w:cs="Times New Roman"/>
          <w:sz w:val="24"/>
          <w:szCs w:val="24"/>
        </w:rPr>
        <w:t>, WBC, Cr, PT, PTT, INR, ALB, LAC.</w:t>
      </w:r>
    </w:p>
    <w:p w14:paraId="512C062F" w14:textId="77777777" w:rsidR="001437D4" w:rsidRDefault="001437D4" w:rsidP="00984264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D6E00">
        <w:rPr>
          <w:rFonts w:ascii="Times New Roman" w:eastAsia="宋体" w:hAnsi="Times New Roman" w:cs="Times New Roman"/>
          <w:sz w:val="24"/>
          <w:szCs w:val="24"/>
        </w:rPr>
        <w:t>Model 3</w:t>
      </w:r>
      <w:r w:rsidRPr="007D6E00">
        <w:rPr>
          <w:rFonts w:ascii="Times New Roman" w:eastAsia="宋体" w:hAnsi="Times New Roman" w:cs="Times New Roman"/>
          <w:sz w:val="24"/>
          <w:szCs w:val="24"/>
        </w:rPr>
        <w:t>：</w:t>
      </w:r>
      <w:r w:rsidRPr="007D6E00">
        <w:rPr>
          <w:rFonts w:ascii="Times New Roman" w:eastAsia="宋体" w:hAnsi="Times New Roman" w:cs="Times New Roman"/>
          <w:sz w:val="24"/>
          <w:szCs w:val="24"/>
        </w:rPr>
        <w:t>sex, age</w:t>
      </w:r>
      <w:r w:rsidRPr="007D6E00">
        <w:rPr>
          <w:rFonts w:ascii="Times New Roman" w:eastAsia="宋体" w:hAnsi="Times New Roman" w:cs="Times New Roman"/>
          <w:sz w:val="24"/>
          <w:szCs w:val="24"/>
        </w:rPr>
        <w:t>、</w:t>
      </w:r>
      <w:r w:rsidRPr="007D6E00">
        <w:rPr>
          <w:rFonts w:ascii="Times New Roman" w:eastAsia="宋体" w:hAnsi="Times New Roman" w:cs="Times New Roman"/>
          <w:sz w:val="24"/>
          <w:szCs w:val="24"/>
        </w:rPr>
        <w:t>MAP</w:t>
      </w:r>
      <w:r w:rsidRPr="007D6E00">
        <w:rPr>
          <w:rFonts w:ascii="Times New Roman" w:eastAsia="宋体" w:hAnsi="Times New Roman" w:cs="Times New Roman"/>
          <w:sz w:val="24"/>
          <w:szCs w:val="24"/>
        </w:rPr>
        <w:t>、</w:t>
      </w:r>
      <w:r w:rsidRPr="007D6E0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Respiratory-rate</w:t>
      </w:r>
      <w:r w:rsidRPr="007D6E00">
        <w:rPr>
          <w:rFonts w:ascii="Times New Roman" w:eastAsia="宋体" w:hAnsi="Times New Roman" w:cs="Times New Roman"/>
          <w:sz w:val="24"/>
          <w:szCs w:val="24"/>
        </w:rPr>
        <w:t xml:space="preserve"> , HR</w:t>
      </w:r>
      <w:r w:rsidRPr="007D6E00">
        <w:rPr>
          <w:rFonts w:ascii="Times New Roman" w:eastAsia="宋体" w:hAnsi="Times New Roman" w:cs="Times New Roman"/>
          <w:sz w:val="24"/>
          <w:szCs w:val="24"/>
        </w:rPr>
        <w:t>、</w:t>
      </w:r>
      <w:proofErr w:type="spellStart"/>
      <w:r w:rsidRPr="007D6E00">
        <w:rPr>
          <w:rFonts w:ascii="Times New Roman" w:eastAsia="宋体" w:hAnsi="Times New Roman" w:cs="Times New Roman"/>
          <w:sz w:val="24"/>
          <w:szCs w:val="24"/>
        </w:rPr>
        <w:t>PLT</w:t>
      </w:r>
      <w:proofErr w:type="spellEnd"/>
      <w:r w:rsidRPr="007D6E00">
        <w:rPr>
          <w:rFonts w:ascii="Times New Roman" w:eastAsia="宋体" w:hAnsi="Times New Roman" w:cs="Times New Roman"/>
          <w:sz w:val="24"/>
          <w:szCs w:val="24"/>
        </w:rPr>
        <w:t xml:space="preserve">, WBC, CR, PT, PTT, INR, ALB, LAC, </w:t>
      </w:r>
      <w:r w:rsidRPr="007D6E0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MI, CHF, cerebrovascular-disease, COPD, DM,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CKD</w:t>
      </w:r>
      <w:r w:rsidRPr="007D6E0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cancer, MST, SOFA,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</w:t>
      </w:r>
      <w:r w:rsidRPr="007D6E0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PS-III , CCI, MV, </w:t>
      </w:r>
      <w:proofErr w:type="spellStart"/>
      <w:r w:rsidRPr="007D6E0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RT</w:t>
      </w:r>
      <w:proofErr w:type="spellEnd"/>
      <w:r w:rsidRPr="007D6E0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 NE.</w:t>
      </w:r>
    </w:p>
    <w:p w14:paraId="49F55FE1" w14:textId="0FAF448A" w:rsidR="001437D4" w:rsidRDefault="001437D4">
      <w:pPr>
        <w:rPr>
          <w:rFonts w:hint="eastAsia"/>
        </w:rPr>
      </w:pPr>
    </w:p>
    <w:p w14:paraId="51E522DF" w14:textId="77777777" w:rsidR="001437D4" w:rsidRDefault="001437D4">
      <w:pPr>
        <w:widowControl/>
        <w:jc w:val="left"/>
        <w:rPr>
          <w:rFonts w:hint="eastAsia"/>
        </w:rPr>
      </w:pPr>
      <w:r>
        <w:br w:type="page"/>
      </w:r>
    </w:p>
    <w:p w14:paraId="0CB4EACD" w14:textId="77777777" w:rsidR="00C0450B" w:rsidRPr="006D4A58" w:rsidRDefault="00C0450B" w:rsidP="00C0450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F32332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lastRenderedPageBreak/>
        <w:t>Table</w:t>
      </w:r>
      <w:r w:rsidRPr="00C90E1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C90E1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4</w:t>
      </w:r>
      <w:proofErr w:type="spellEnd"/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C90E1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Sensitivity analysis of patients with </w:t>
      </w:r>
      <w:r w:rsidRPr="006D4A58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sepsis‐induced coagulopathy</w:t>
      </w:r>
    </w:p>
    <w:tbl>
      <w:tblPr>
        <w:tblW w:w="10405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701"/>
        <w:gridCol w:w="379"/>
        <w:gridCol w:w="897"/>
        <w:gridCol w:w="992"/>
        <w:gridCol w:w="192"/>
        <w:gridCol w:w="1077"/>
        <w:gridCol w:w="858"/>
        <w:gridCol w:w="146"/>
        <w:gridCol w:w="1119"/>
        <w:gridCol w:w="861"/>
        <w:gridCol w:w="101"/>
        <w:gridCol w:w="1162"/>
        <w:gridCol w:w="920"/>
      </w:tblGrid>
      <w:tr w:rsidR="00C0450B" w:rsidRPr="00AE1A80" w14:paraId="2E1A1778" w14:textId="77777777" w:rsidTr="009A61AF">
        <w:trPr>
          <w:trHeight w:val="816"/>
        </w:trPr>
        <w:tc>
          <w:tcPr>
            <w:tcW w:w="2080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56018" w14:textId="77777777" w:rsidR="00C0450B" w:rsidRPr="00AE1A80" w:rsidRDefault="00C0450B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ariable</w:t>
            </w:r>
          </w:p>
        </w:tc>
        <w:tc>
          <w:tcPr>
            <w:tcW w:w="2081" w:type="dxa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44347" w14:textId="77777777" w:rsidR="00C0450B" w:rsidRPr="00AE1A80" w:rsidRDefault="00C0450B" w:rsidP="009A61A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nadjusted</w:t>
            </w:r>
          </w:p>
        </w:tc>
        <w:tc>
          <w:tcPr>
            <w:tcW w:w="2081" w:type="dxa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5A401" w14:textId="77777777" w:rsidR="00C0450B" w:rsidRPr="00AE1A80" w:rsidRDefault="00C0450B" w:rsidP="009A61A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odel 1</w:t>
            </w:r>
          </w:p>
        </w:tc>
        <w:tc>
          <w:tcPr>
            <w:tcW w:w="2081" w:type="dxa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19075" w14:textId="77777777" w:rsidR="00C0450B" w:rsidRPr="00AE1A80" w:rsidRDefault="00C0450B" w:rsidP="009A61A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odel 2</w:t>
            </w:r>
          </w:p>
        </w:tc>
        <w:tc>
          <w:tcPr>
            <w:tcW w:w="2082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FBE08" w14:textId="77777777" w:rsidR="00C0450B" w:rsidRPr="00AE1A80" w:rsidRDefault="00C0450B" w:rsidP="009A61A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odel 3</w:t>
            </w:r>
          </w:p>
        </w:tc>
      </w:tr>
      <w:tr w:rsidR="00C0450B" w:rsidRPr="00AE1A80" w14:paraId="49AF5DD0" w14:textId="77777777" w:rsidTr="009A61AF">
        <w:trPr>
          <w:trHeight w:val="816"/>
        </w:trPr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12E9" w14:textId="77777777" w:rsidR="00C0450B" w:rsidRPr="00AE1A80" w:rsidRDefault="00C0450B" w:rsidP="009A61A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56F4" w14:textId="77777777" w:rsidR="00C0450B" w:rsidRPr="00AE1A80" w:rsidRDefault="00C0450B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AE1A8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R(</w:t>
            </w:r>
            <w:proofErr w:type="gramEnd"/>
            <w:r w:rsidRPr="00AE1A8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5%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8E1B" w14:textId="77777777" w:rsidR="00C0450B" w:rsidRPr="00AE1A80" w:rsidRDefault="00C0450B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Pr="00AE1A8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value</w:t>
            </w:r>
          </w:p>
        </w:tc>
        <w:tc>
          <w:tcPr>
            <w:tcW w:w="126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75E2" w14:textId="77777777" w:rsidR="00C0450B" w:rsidRPr="00AE1A80" w:rsidRDefault="00C0450B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AE1A8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R(</w:t>
            </w:r>
            <w:proofErr w:type="gramEnd"/>
            <w:r w:rsidRPr="00AE1A8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5%)</w:t>
            </w:r>
          </w:p>
        </w:tc>
        <w:tc>
          <w:tcPr>
            <w:tcW w:w="8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0AEF" w14:textId="77777777" w:rsidR="00C0450B" w:rsidRPr="00AE1A80" w:rsidRDefault="00C0450B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P </w:t>
            </w:r>
            <w:r w:rsidRPr="00AE1A8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alue</w:t>
            </w:r>
          </w:p>
        </w:tc>
        <w:tc>
          <w:tcPr>
            <w:tcW w:w="126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56A2" w14:textId="77777777" w:rsidR="00C0450B" w:rsidRPr="00AE1A80" w:rsidRDefault="00C0450B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AE1A8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R(</w:t>
            </w:r>
            <w:proofErr w:type="gramEnd"/>
            <w:r w:rsidRPr="00AE1A8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5%)</w:t>
            </w:r>
          </w:p>
        </w:tc>
        <w:tc>
          <w:tcPr>
            <w:tcW w:w="8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4D3C" w14:textId="77777777" w:rsidR="00C0450B" w:rsidRPr="00AE1A80" w:rsidRDefault="00C0450B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P </w:t>
            </w:r>
            <w:r w:rsidRPr="00AE1A8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alue</w:t>
            </w:r>
          </w:p>
        </w:tc>
        <w:tc>
          <w:tcPr>
            <w:tcW w:w="126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BC1C" w14:textId="77777777" w:rsidR="00C0450B" w:rsidRPr="00AE1A80" w:rsidRDefault="00C0450B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AE1A8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R(</w:t>
            </w:r>
            <w:proofErr w:type="gramEnd"/>
            <w:r w:rsidRPr="00AE1A8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5%)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3253" w14:textId="77777777" w:rsidR="00C0450B" w:rsidRPr="00AE1A80" w:rsidRDefault="00C0450B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P </w:t>
            </w:r>
            <w:r w:rsidRPr="00AE1A8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alue</w:t>
            </w:r>
          </w:p>
        </w:tc>
      </w:tr>
      <w:tr w:rsidR="00C0450B" w:rsidRPr="00AE1A80" w14:paraId="3E27EE12" w14:textId="77777777" w:rsidTr="009A61AF">
        <w:trPr>
          <w:trHeight w:val="81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CF39" w14:textId="77777777" w:rsidR="00C0450B" w:rsidRPr="00AE1A80" w:rsidRDefault="00C0450B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ibrinogen(g/l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0B5AB" w14:textId="77777777" w:rsidR="00C0450B" w:rsidRPr="00AE1A80" w:rsidRDefault="00C0450B" w:rsidP="009A61AF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5 (0.91~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6338C" w14:textId="77777777" w:rsidR="00C0450B" w:rsidRPr="00AE1A80" w:rsidRDefault="00C0450B" w:rsidP="009A61AF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36</w:t>
            </w:r>
            <w:r w:rsidRPr="00AE1A8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42DD9" w14:textId="77777777" w:rsidR="00C0450B" w:rsidRPr="00AE1A80" w:rsidRDefault="00C0450B" w:rsidP="009A61AF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4 (0.9~0.98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F82DA" w14:textId="77777777" w:rsidR="00C0450B" w:rsidRPr="00AE1A80" w:rsidRDefault="00C0450B" w:rsidP="009A61AF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09</w:t>
            </w:r>
            <w:r w:rsidRPr="00AE1A8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B8E55" w14:textId="77777777" w:rsidR="00C0450B" w:rsidRPr="00AE1A80" w:rsidRDefault="00C0450B" w:rsidP="009A61AF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3 (0.88~0.97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02200" w14:textId="77777777" w:rsidR="00C0450B" w:rsidRPr="00AE1A80" w:rsidRDefault="00C0450B" w:rsidP="009A61AF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03</w:t>
            </w:r>
            <w:r w:rsidRPr="00AE1A8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55303" w14:textId="77777777" w:rsidR="00C0450B" w:rsidRPr="00AE1A80" w:rsidRDefault="00C0450B" w:rsidP="009A61AF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7 (0.92~1.0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E5B0D" w14:textId="77777777" w:rsidR="00C0450B" w:rsidRPr="00AE1A80" w:rsidRDefault="00C0450B" w:rsidP="009A61AF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14</w:t>
            </w:r>
          </w:p>
        </w:tc>
      </w:tr>
      <w:tr w:rsidR="00C0450B" w:rsidRPr="00AE1A80" w14:paraId="16996BEF" w14:textId="77777777" w:rsidTr="009A61AF">
        <w:trPr>
          <w:trHeight w:val="816"/>
        </w:trPr>
        <w:tc>
          <w:tcPr>
            <w:tcW w:w="1040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4F50B" w14:textId="77777777" w:rsidR="00C0450B" w:rsidRPr="00AE1A80" w:rsidRDefault="00C0450B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ibrinogen(g/l)</w:t>
            </w:r>
          </w:p>
        </w:tc>
      </w:tr>
      <w:tr w:rsidR="00C0450B" w:rsidRPr="00AE1A80" w14:paraId="05478DA9" w14:textId="77777777" w:rsidTr="009A61AF">
        <w:trPr>
          <w:trHeight w:val="81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6780" w14:textId="77777777" w:rsidR="00C0450B" w:rsidRPr="00AE1A80" w:rsidRDefault="00C0450B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ow (0.26-1.6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4B68" w14:textId="77777777" w:rsidR="00C0450B" w:rsidRPr="00AE1A80" w:rsidRDefault="00C0450B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8735" w14:textId="77777777" w:rsidR="00C0450B" w:rsidRPr="00AE1A80" w:rsidRDefault="00C0450B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_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DF76" w14:textId="77777777" w:rsidR="00C0450B" w:rsidRPr="00AE1A80" w:rsidRDefault="00C0450B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(reference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783B" w14:textId="77777777" w:rsidR="00C0450B" w:rsidRPr="00AE1A80" w:rsidRDefault="00C0450B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_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120C" w14:textId="77777777" w:rsidR="00C0450B" w:rsidRPr="00AE1A80" w:rsidRDefault="00C0450B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(reference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5369" w14:textId="77777777" w:rsidR="00C0450B" w:rsidRPr="00AE1A80" w:rsidRDefault="00C0450B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_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E97E" w14:textId="77777777" w:rsidR="00C0450B" w:rsidRPr="00AE1A80" w:rsidRDefault="00C0450B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(reference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547A" w14:textId="77777777" w:rsidR="00C0450B" w:rsidRPr="00AE1A80" w:rsidRDefault="00C0450B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_</w:t>
            </w:r>
          </w:p>
        </w:tc>
      </w:tr>
      <w:tr w:rsidR="00C0450B" w:rsidRPr="00AE1A80" w14:paraId="75218303" w14:textId="77777777" w:rsidTr="009A61AF">
        <w:trPr>
          <w:trHeight w:val="816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4EDC" w14:textId="77777777" w:rsidR="00C0450B" w:rsidRPr="00AE1A80" w:rsidRDefault="00C0450B" w:rsidP="009A61A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AE1A8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d(</w:t>
            </w:r>
            <w:proofErr w:type="gramEnd"/>
            <w:r w:rsidRPr="00AE1A8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69-3.2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6805D1" w14:textId="77777777" w:rsidR="00C0450B" w:rsidRPr="00AE1A80" w:rsidRDefault="00C0450B" w:rsidP="009A61AF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6 (0.5~0.7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B41019" w14:textId="77777777" w:rsidR="00C0450B" w:rsidRPr="00AE1A80" w:rsidRDefault="00C0450B" w:rsidP="009A61AF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0.001</w:t>
            </w:r>
            <w:r w:rsidRPr="00AE1A8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DA5B81" w14:textId="77777777" w:rsidR="00C0450B" w:rsidRPr="00AE1A80" w:rsidRDefault="00C0450B" w:rsidP="009A61AF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56 (0.47~0.68)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F56E8E" w14:textId="77777777" w:rsidR="00C0450B" w:rsidRPr="00AE1A80" w:rsidRDefault="00C0450B" w:rsidP="009A61AF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0.001</w:t>
            </w:r>
            <w:r w:rsidRPr="00AE1A8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9F1FD1" w14:textId="77777777" w:rsidR="00C0450B" w:rsidRPr="00AE1A80" w:rsidRDefault="00C0450B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64 (0.53~0.78)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9473C9" w14:textId="77777777" w:rsidR="00C0450B" w:rsidRPr="00AE1A80" w:rsidRDefault="00C0450B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0.001</w:t>
            </w:r>
            <w:r w:rsidRPr="00AE1A8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2ABE36" w14:textId="77777777" w:rsidR="00C0450B" w:rsidRPr="00AE1A80" w:rsidRDefault="00C0450B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72 (0.59~0.88)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CFEF70" w14:textId="77777777" w:rsidR="00C0450B" w:rsidRPr="00AE1A80" w:rsidRDefault="00C0450B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01</w:t>
            </w:r>
            <w:r w:rsidRPr="00AE1A8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</w:tr>
      <w:tr w:rsidR="00C0450B" w:rsidRPr="00AE1A80" w14:paraId="37346C1E" w14:textId="77777777" w:rsidTr="009A61AF">
        <w:trPr>
          <w:trHeight w:val="816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F670" w14:textId="77777777" w:rsidR="00C0450B" w:rsidRPr="00AE1A80" w:rsidRDefault="00C0450B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AE1A8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igh(</w:t>
            </w:r>
            <w:proofErr w:type="gramEnd"/>
            <w:r w:rsidRPr="00AE1A8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23-14.66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19F356" w14:textId="77777777" w:rsidR="00C0450B" w:rsidRPr="00AE1A80" w:rsidRDefault="00C0450B" w:rsidP="009A61AF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72 (0.6~0.8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99237A" w14:textId="77777777" w:rsidR="00C0450B" w:rsidRPr="00AE1A80" w:rsidRDefault="00C0450B" w:rsidP="009A61AF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0.001</w:t>
            </w:r>
            <w:r w:rsidRPr="00AE1A8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F2D51D" w14:textId="77777777" w:rsidR="00C0450B" w:rsidRPr="00AE1A80" w:rsidRDefault="00C0450B" w:rsidP="009A61AF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66 (0.55~0.8)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E6928C" w14:textId="77777777" w:rsidR="00C0450B" w:rsidRPr="00AE1A80" w:rsidRDefault="00C0450B" w:rsidP="009A61AF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0.001</w:t>
            </w:r>
            <w:r w:rsidRPr="00AE1A8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90FCF9" w14:textId="77777777" w:rsidR="00C0450B" w:rsidRPr="00AE1A80" w:rsidRDefault="00C0450B" w:rsidP="009A61AF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63 (0.51~0.77)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459688" w14:textId="77777777" w:rsidR="00C0450B" w:rsidRPr="00AE1A80" w:rsidRDefault="00C0450B" w:rsidP="009A61AF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0.001</w:t>
            </w:r>
            <w:r w:rsidRPr="00AE1A8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AC8A1E" w14:textId="77777777" w:rsidR="00C0450B" w:rsidRPr="00AE1A80" w:rsidRDefault="00C0450B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77 (0.62~0.96)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3B68E8" w14:textId="77777777" w:rsidR="00C0450B" w:rsidRPr="00AE1A80" w:rsidRDefault="00C0450B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19</w:t>
            </w:r>
            <w:r w:rsidRPr="00AE1A8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</w:tr>
      <w:tr w:rsidR="00C0450B" w:rsidRPr="00AE1A80" w14:paraId="4C5F1301" w14:textId="77777777" w:rsidTr="009A61AF">
        <w:trPr>
          <w:trHeight w:val="816"/>
        </w:trPr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1247A96" w14:textId="77777777" w:rsidR="00C0450B" w:rsidRPr="00AE1A80" w:rsidRDefault="00C0450B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Pr="00AE1A8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for trend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1F7FB578" w14:textId="77777777" w:rsidR="00C0450B" w:rsidRPr="00AE1A80" w:rsidRDefault="00C0450B" w:rsidP="009A61AF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84 (0.76~0.9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01618282" w14:textId="77777777" w:rsidR="00C0450B" w:rsidRPr="00AE1A80" w:rsidRDefault="00C0450B" w:rsidP="009A61AF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0.001</w:t>
            </w:r>
            <w:r w:rsidRPr="00AE1A8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14D85466" w14:textId="77777777" w:rsidR="00C0450B" w:rsidRPr="00AE1A80" w:rsidRDefault="00C0450B" w:rsidP="009A61AF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80 (0.73~0.89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4A2A961C" w14:textId="77777777" w:rsidR="00C0450B" w:rsidRPr="00AE1A80" w:rsidRDefault="00C0450B" w:rsidP="009A61AF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0.001</w:t>
            </w:r>
            <w:r w:rsidRPr="00AE1A8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5ECD9955" w14:textId="77777777" w:rsidR="00C0450B" w:rsidRPr="00AE1A80" w:rsidRDefault="00C0450B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79 (0.71~0.87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10803C48" w14:textId="77777777" w:rsidR="00C0450B" w:rsidRPr="00AE1A80" w:rsidRDefault="00C0450B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0.001</w:t>
            </w:r>
            <w:r w:rsidRPr="00AE1A8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229546F0" w14:textId="77777777" w:rsidR="00C0450B" w:rsidRPr="00AE1A80" w:rsidRDefault="00C0450B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87 (0.78~0.9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53CF222E" w14:textId="77777777" w:rsidR="00C0450B" w:rsidRPr="00AE1A80" w:rsidRDefault="00C0450B" w:rsidP="009A61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E1A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12</w:t>
            </w:r>
            <w:r w:rsidRPr="00AE1A8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</w:tr>
    </w:tbl>
    <w:p w14:paraId="64FA4E5A" w14:textId="77777777" w:rsidR="00C0450B" w:rsidRPr="007D6E00" w:rsidRDefault="00C0450B" w:rsidP="00984264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7D6E00">
        <w:rPr>
          <w:rFonts w:ascii="Times New Roman" w:eastAsia="宋体" w:hAnsi="Times New Roman" w:cs="Times New Roman"/>
          <w:sz w:val="24"/>
          <w:szCs w:val="24"/>
        </w:rPr>
        <w:t xml:space="preserve">Note: *: </w:t>
      </w:r>
      <w:r w:rsidRPr="007D6E00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7D6E00">
        <w:rPr>
          <w:rFonts w:ascii="Times New Roman" w:eastAsia="宋体" w:hAnsi="Times New Roman" w:cs="Times New Roman"/>
          <w:sz w:val="24"/>
          <w:szCs w:val="24"/>
        </w:rPr>
        <w:t xml:space="preserve"> &lt; 0.05; </w:t>
      </w:r>
      <w:r w:rsidRPr="007D6E0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R: hazard ratio.</w:t>
      </w:r>
    </w:p>
    <w:p w14:paraId="719CC2C9" w14:textId="77777777" w:rsidR="00C0450B" w:rsidRPr="007D6E00" w:rsidRDefault="00C0450B" w:rsidP="0098426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D6E00">
        <w:rPr>
          <w:rFonts w:ascii="Times New Roman" w:eastAsia="宋体" w:hAnsi="Times New Roman" w:cs="Times New Roman"/>
          <w:sz w:val="24"/>
          <w:szCs w:val="24"/>
        </w:rPr>
        <w:t>Model 1</w:t>
      </w:r>
      <w:r w:rsidRPr="007D6E00">
        <w:rPr>
          <w:rFonts w:ascii="Times New Roman" w:eastAsia="宋体" w:hAnsi="Times New Roman" w:cs="Times New Roman"/>
          <w:sz w:val="24"/>
          <w:szCs w:val="24"/>
        </w:rPr>
        <w:t>：</w:t>
      </w:r>
      <w:r w:rsidRPr="007D6E00">
        <w:rPr>
          <w:rFonts w:ascii="Times New Roman" w:eastAsia="宋体" w:hAnsi="Times New Roman" w:cs="Times New Roman"/>
          <w:sz w:val="24"/>
          <w:szCs w:val="24"/>
        </w:rPr>
        <w:t xml:space="preserve"> sex, age</w:t>
      </w:r>
    </w:p>
    <w:p w14:paraId="25E98F09" w14:textId="77777777" w:rsidR="00C0450B" w:rsidRPr="007D6E00" w:rsidRDefault="00C0450B" w:rsidP="0098426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D6E00">
        <w:rPr>
          <w:rFonts w:ascii="Times New Roman" w:eastAsia="宋体" w:hAnsi="Times New Roman" w:cs="Times New Roman"/>
          <w:sz w:val="24"/>
          <w:szCs w:val="24"/>
        </w:rPr>
        <w:t>Model 2</w:t>
      </w:r>
      <w:r w:rsidRPr="007D6E00">
        <w:rPr>
          <w:rFonts w:ascii="Times New Roman" w:eastAsia="宋体" w:hAnsi="Times New Roman" w:cs="Times New Roman"/>
          <w:sz w:val="24"/>
          <w:szCs w:val="24"/>
        </w:rPr>
        <w:t>：</w:t>
      </w:r>
      <w:r w:rsidRPr="007D6E00">
        <w:rPr>
          <w:rFonts w:ascii="Times New Roman" w:eastAsia="宋体" w:hAnsi="Times New Roman" w:cs="Times New Roman"/>
          <w:sz w:val="24"/>
          <w:szCs w:val="24"/>
        </w:rPr>
        <w:t xml:space="preserve">sex, age, MAP, </w:t>
      </w:r>
      <w:r w:rsidRPr="007D6E0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Respiratory-rate</w:t>
      </w:r>
      <w:r w:rsidRPr="007D6E00">
        <w:rPr>
          <w:rFonts w:ascii="Times New Roman" w:eastAsia="宋体" w:hAnsi="Times New Roman" w:cs="Times New Roman"/>
          <w:sz w:val="24"/>
          <w:szCs w:val="24"/>
        </w:rPr>
        <w:t xml:space="preserve">, HR, </w:t>
      </w:r>
      <w:proofErr w:type="spellStart"/>
      <w:r w:rsidRPr="007D6E00">
        <w:rPr>
          <w:rFonts w:ascii="Times New Roman" w:eastAsia="宋体" w:hAnsi="Times New Roman" w:cs="Times New Roman"/>
          <w:sz w:val="24"/>
          <w:szCs w:val="24"/>
        </w:rPr>
        <w:t>PLT</w:t>
      </w:r>
      <w:proofErr w:type="spellEnd"/>
      <w:r w:rsidRPr="007D6E00">
        <w:rPr>
          <w:rFonts w:ascii="Times New Roman" w:eastAsia="宋体" w:hAnsi="Times New Roman" w:cs="Times New Roman"/>
          <w:sz w:val="24"/>
          <w:szCs w:val="24"/>
        </w:rPr>
        <w:t>, WBC, Cr, PT, PTT, INR, ALB, LAC.</w:t>
      </w:r>
    </w:p>
    <w:p w14:paraId="0C21030C" w14:textId="77777777" w:rsidR="00C0450B" w:rsidRDefault="00C0450B" w:rsidP="00984264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D6E00">
        <w:rPr>
          <w:rFonts w:ascii="Times New Roman" w:eastAsia="宋体" w:hAnsi="Times New Roman" w:cs="Times New Roman"/>
          <w:sz w:val="24"/>
          <w:szCs w:val="24"/>
        </w:rPr>
        <w:t>Model 3</w:t>
      </w:r>
      <w:r w:rsidRPr="007D6E00">
        <w:rPr>
          <w:rFonts w:ascii="Times New Roman" w:eastAsia="宋体" w:hAnsi="Times New Roman" w:cs="Times New Roman"/>
          <w:sz w:val="24"/>
          <w:szCs w:val="24"/>
        </w:rPr>
        <w:t>：</w:t>
      </w:r>
      <w:r w:rsidRPr="007D6E00">
        <w:rPr>
          <w:rFonts w:ascii="Times New Roman" w:eastAsia="宋体" w:hAnsi="Times New Roman" w:cs="Times New Roman"/>
          <w:sz w:val="24"/>
          <w:szCs w:val="24"/>
        </w:rPr>
        <w:t>sex, age</w:t>
      </w:r>
      <w:r w:rsidRPr="007D6E00">
        <w:rPr>
          <w:rFonts w:ascii="Times New Roman" w:eastAsia="宋体" w:hAnsi="Times New Roman" w:cs="Times New Roman"/>
          <w:sz w:val="24"/>
          <w:szCs w:val="24"/>
        </w:rPr>
        <w:t>、</w:t>
      </w:r>
      <w:r w:rsidRPr="007D6E00">
        <w:rPr>
          <w:rFonts w:ascii="Times New Roman" w:eastAsia="宋体" w:hAnsi="Times New Roman" w:cs="Times New Roman"/>
          <w:sz w:val="24"/>
          <w:szCs w:val="24"/>
        </w:rPr>
        <w:t>MAP</w:t>
      </w:r>
      <w:r w:rsidRPr="007D6E00">
        <w:rPr>
          <w:rFonts w:ascii="Times New Roman" w:eastAsia="宋体" w:hAnsi="Times New Roman" w:cs="Times New Roman"/>
          <w:sz w:val="24"/>
          <w:szCs w:val="24"/>
        </w:rPr>
        <w:t>、</w:t>
      </w:r>
      <w:r w:rsidRPr="007D6E0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Respiratory-rate</w:t>
      </w:r>
      <w:r w:rsidRPr="007D6E00">
        <w:rPr>
          <w:rFonts w:ascii="Times New Roman" w:eastAsia="宋体" w:hAnsi="Times New Roman" w:cs="Times New Roman"/>
          <w:sz w:val="24"/>
          <w:szCs w:val="24"/>
        </w:rPr>
        <w:t xml:space="preserve"> , HR</w:t>
      </w:r>
      <w:r w:rsidRPr="007D6E00">
        <w:rPr>
          <w:rFonts w:ascii="Times New Roman" w:eastAsia="宋体" w:hAnsi="Times New Roman" w:cs="Times New Roman"/>
          <w:sz w:val="24"/>
          <w:szCs w:val="24"/>
        </w:rPr>
        <w:t>、</w:t>
      </w:r>
      <w:proofErr w:type="spellStart"/>
      <w:r w:rsidRPr="007D6E00">
        <w:rPr>
          <w:rFonts w:ascii="Times New Roman" w:eastAsia="宋体" w:hAnsi="Times New Roman" w:cs="Times New Roman"/>
          <w:sz w:val="24"/>
          <w:szCs w:val="24"/>
        </w:rPr>
        <w:t>PLT</w:t>
      </w:r>
      <w:proofErr w:type="spellEnd"/>
      <w:r w:rsidRPr="007D6E00">
        <w:rPr>
          <w:rFonts w:ascii="Times New Roman" w:eastAsia="宋体" w:hAnsi="Times New Roman" w:cs="Times New Roman"/>
          <w:sz w:val="24"/>
          <w:szCs w:val="24"/>
        </w:rPr>
        <w:t xml:space="preserve">, WBC, CR, PT, PTT, INR, ALB, LAC, </w:t>
      </w:r>
      <w:r w:rsidRPr="007D6E0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MI, CHF, cerebrovascular-disease, COPD, DM,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CKD</w:t>
      </w:r>
      <w:r w:rsidRPr="007D6E0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cancer, liver-disease, MST, SOFA,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</w:t>
      </w:r>
      <w:r w:rsidRPr="007D6E0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PS-III , CCI, MV, </w:t>
      </w:r>
      <w:proofErr w:type="spellStart"/>
      <w:r w:rsidRPr="007D6E0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RT</w:t>
      </w:r>
      <w:proofErr w:type="spellEnd"/>
      <w:r w:rsidRPr="007D6E0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 NE.</w:t>
      </w:r>
    </w:p>
    <w:p w14:paraId="1AD8F157" w14:textId="4C569842" w:rsidR="00747991" w:rsidRDefault="00747991">
      <w:pPr>
        <w:rPr>
          <w:rFonts w:hint="eastAsia"/>
        </w:rPr>
      </w:pPr>
    </w:p>
    <w:p w14:paraId="311BEDA6" w14:textId="77777777" w:rsidR="00747991" w:rsidRDefault="00747991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1137C4E4" w14:textId="26245BB0" w:rsidR="00747991" w:rsidRPr="007266C6" w:rsidRDefault="00747991" w:rsidP="00747991">
      <w:pPr>
        <w:ind w:rightChars="-230" w:right="-483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7266C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proofErr w:type="spellStart"/>
      <w:r w:rsidRPr="007266C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7266C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5</w:t>
      </w:r>
      <w:proofErr w:type="spellEnd"/>
      <w:r w:rsidRPr="007266C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. Non-missing </w:t>
      </w:r>
      <w:r w:rsidRPr="007266C6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  <w:lang w:bidi="ar"/>
        </w:rPr>
        <w:t>group</w:t>
      </w:r>
      <w:r w:rsidRPr="007266C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vs. missing </w:t>
      </w:r>
      <w:r w:rsidRPr="007266C6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  <w:lang w:bidi="ar"/>
        </w:rPr>
        <w:t>group</w:t>
      </w:r>
      <w:r w:rsidRPr="007266C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baseline information</w:t>
      </w:r>
    </w:p>
    <w:tbl>
      <w:tblPr>
        <w:tblW w:w="9184" w:type="dxa"/>
        <w:tblInd w:w="-567" w:type="dxa"/>
        <w:tblLook w:val="04A0" w:firstRow="1" w:lastRow="0" w:firstColumn="1" w:lastColumn="0" w:noHBand="0" w:noVBand="1"/>
      </w:tblPr>
      <w:tblGrid>
        <w:gridCol w:w="3098"/>
        <w:gridCol w:w="2259"/>
        <w:gridCol w:w="1935"/>
        <w:gridCol w:w="1892"/>
      </w:tblGrid>
      <w:tr w:rsidR="00411DB5" w14:paraId="0D705073" w14:textId="77777777" w:rsidTr="00C95C10">
        <w:trPr>
          <w:trHeight w:val="63"/>
        </w:trPr>
        <w:tc>
          <w:tcPr>
            <w:tcW w:w="3098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BD11A7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6086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55AF4DC" w14:textId="77777777" w:rsidR="00411DB5" w:rsidRDefault="00411DB5" w:rsidP="00C95C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roups</w:t>
            </w:r>
          </w:p>
        </w:tc>
      </w:tr>
      <w:tr w:rsidR="00411DB5" w14:paraId="1B900721" w14:textId="77777777" w:rsidTr="00C95C10">
        <w:trPr>
          <w:trHeight w:val="63"/>
        </w:trPr>
        <w:tc>
          <w:tcPr>
            <w:tcW w:w="309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CB0BEB" w14:textId="77777777" w:rsidR="00411DB5" w:rsidRDefault="00411DB5" w:rsidP="00C95C1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4FC6F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4DB6E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n-missing group</w:t>
            </w:r>
            <w:r w:rsidRPr="002B5053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2F223" w14:textId="77777777" w:rsidR="00411DB5" w:rsidRDefault="00411DB5" w:rsidP="00C95C10">
            <w:pPr>
              <w:widowControl/>
              <w:textAlignment w:val="center"/>
              <w:rPr>
                <w:rFonts w:ascii="宋体" w:eastAsia="宋体" w:hAnsi="宋体" w:cs="宋体" w:hint="eastAsia"/>
                <w:color w:val="000000"/>
                <w:szCs w:val="21"/>
              </w:rPr>
            </w:pPr>
            <w:r w:rsidRPr="002B5053">
              <w:rPr>
                <w:rFonts w:ascii="Times New Roman" w:eastAsia="宋体" w:hAnsi="Times New Roman" w:cs="Times New Roman"/>
                <w:szCs w:val="21"/>
              </w:rPr>
              <w:t>Missing Group</w:t>
            </w:r>
          </w:p>
        </w:tc>
      </w:tr>
      <w:tr w:rsidR="00411DB5" w14:paraId="0AFD5FB1" w14:textId="77777777" w:rsidTr="00C95C10">
        <w:trPr>
          <w:trHeight w:val="56"/>
        </w:trPr>
        <w:tc>
          <w:tcPr>
            <w:tcW w:w="309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E2B5E" w14:textId="77777777" w:rsidR="00411DB5" w:rsidRDefault="00411DB5" w:rsidP="00C95C1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0829FB2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n = 69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E3554E4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n = 34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F0697E2" w14:textId="77777777" w:rsidR="00411DB5" w:rsidRDefault="00411DB5" w:rsidP="00C95C1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Style w:val="font11"/>
                <w:rFonts w:eastAsia="宋体"/>
                <w:lang w:bidi="ar"/>
              </w:rPr>
              <w:t>(n = 3501)</w:t>
            </w:r>
          </w:p>
        </w:tc>
      </w:tr>
      <w:tr w:rsidR="00411DB5" w14:paraId="5F14EBE2" w14:textId="77777777" w:rsidTr="00C95C10">
        <w:trPr>
          <w:trHeight w:val="56"/>
        </w:trPr>
        <w:tc>
          <w:tcPr>
            <w:tcW w:w="91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CD1AF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Baseline characteristics</w:t>
            </w:r>
          </w:p>
        </w:tc>
      </w:tr>
      <w:tr w:rsidR="00411DB5" w14:paraId="04B392C7" w14:textId="77777777" w:rsidTr="00C95C10">
        <w:trPr>
          <w:trHeight w:val="104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A179D" w14:textId="77777777" w:rsidR="00411DB5" w:rsidRDefault="00411DB5" w:rsidP="00C95C1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x</w:t>
            </w:r>
            <w:r>
              <w:rPr>
                <w:rStyle w:val="font11"/>
                <w:rFonts w:eastAsia="宋体"/>
                <w:lang w:bidi="ar"/>
              </w:rPr>
              <w:t>(</w:t>
            </w:r>
            <w:proofErr w:type="gramEnd"/>
            <w:r>
              <w:rPr>
                <w:rStyle w:val="font11"/>
                <w:rFonts w:eastAsia="宋体"/>
                <w:lang w:bidi="ar"/>
              </w:rPr>
              <w:t>Male),n (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8CC0F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57 (3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9361C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81 (3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DC822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76 (36.4)</w:t>
            </w:r>
          </w:p>
        </w:tc>
      </w:tr>
      <w:tr w:rsidR="00411DB5" w14:paraId="382F8448" w14:textId="77777777" w:rsidTr="00C95C10">
        <w:trPr>
          <w:trHeight w:val="50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28846" w14:textId="77777777" w:rsidR="00411DB5" w:rsidRDefault="00411DB5" w:rsidP="00C95C1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e(years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D72B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4.7 ± 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582A2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2.5 ± 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15DFD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.9 ± 13.4</w:t>
            </w:r>
          </w:p>
        </w:tc>
      </w:tr>
      <w:tr w:rsidR="00411DB5" w14:paraId="421ABA54" w14:textId="77777777" w:rsidTr="00C95C10">
        <w:trPr>
          <w:trHeight w:val="50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2A20A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Vital signs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F11FB" w14:textId="77777777" w:rsidR="00411DB5" w:rsidRDefault="00411DB5" w:rsidP="00C95C1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19471" w14:textId="77777777" w:rsidR="00411DB5" w:rsidRDefault="00411DB5" w:rsidP="00C95C1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866C1" w14:textId="77777777" w:rsidR="00411DB5" w:rsidRDefault="00411DB5" w:rsidP="00C95C1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411DB5" w14:paraId="0F13FBE5" w14:textId="77777777" w:rsidTr="00C95C10">
        <w:trPr>
          <w:trHeight w:val="50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AF58B" w14:textId="77777777" w:rsidR="00411DB5" w:rsidRDefault="00411DB5" w:rsidP="00C95C1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bpm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AA4D9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.7 ± 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2DA05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.8 ± 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2CCB4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.8 ± 13.5</w:t>
            </w:r>
          </w:p>
        </w:tc>
      </w:tr>
      <w:tr w:rsidR="00411DB5" w14:paraId="571BEDD0" w14:textId="77777777" w:rsidTr="00C95C10">
        <w:trPr>
          <w:trHeight w:val="104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34641" w14:textId="77777777" w:rsidR="00411DB5" w:rsidRDefault="00411DB5" w:rsidP="00C95C1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P (mmHg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AD8B8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.2 ± 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8F205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.8 ± 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98839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.6 ± 8.3</w:t>
            </w:r>
          </w:p>
        </w:tc>
      </w:tr>
      <w:tr w:rsidR="00411DB5" w14:paraId="10D32D14" w14:textId="77777777" w:rsidTr="00C95C10">
        <w:trPr>
          <w:trHeight w:val="104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F2F1C" w14:textId="77777777" w:rsidR="00411DB5" w:rsidRDefault="00411DB5" w:rsidP="00C95C1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spiratory-rate</w:t>
            </w:r>
            <w:r>
              <w:rPr>
                <w:rStyle w:val="font11"/>
                <w:rFonts w:eastAsia="宋体"/>
                <w:lang w:bidi="ar"/>
              </w:rPr>
              <w:t xml:space="preserve"> (bpm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F2A40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.4 ± 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4B45D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3 ± 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828D4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.5 ± 3.5</w:t>
            </w:r>
          </w:p>
        </w:tc>
      </w:tr>
      <w:tr w:rsidR="00411DB5" w14:paraId="748712BF" w14:textId="77777777" w:rsidTr="00C95C10">
        <w:trPr>
          <w:trHeight w:val="50"/>
        </w:trPr>
        <w:tc>
          <w:tcPr>
            <w:tcW w:w="91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50680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Laboratory examination</w:t>
            </w:r>
          </w:p>
        </w:tc>
      </w:tr>
      <w:tr w:rsidR="00411DB5" w14:paraId="2C67BD3C" w14:textId="77777777" w:rsidTr="00C95C10">
        <w:trPr>
          <w:trHeight w:val="151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716B4" w14:textId="77777777" w:rsidR="00411DB5" w:rsidRDefault="00411DB5" w:rsidP="00C95C1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L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×10</w:t>
            </w:r>
            <w:r>
              <w:rPr>
                <w:rStyle w:val="font41"/>
                <w:rFonts w:eastAsia="宋体"/>
                <w:lang w:bidi="ar"/>
              </w:rPr>
              <w:t>9</w:t>
            </w:r>
            <w:r>
              <w:rPr>
                <w:rStyle w:val="font11"/>
                <w:rFonts w:eastAsia="宋体"/>
                <w:lang w:bidi="ar"/>
              </w:rPr>
              <w:t>/L)</w:t>
            </w:r>
          </w:p>
        </w:tc>
        <w:tc>
          <w:tcPr>
            <w:tcW w:w="2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5EF831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6(86.0,176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6452ED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9(72.0,17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E5A36" w14:textId="77777777" w:rsidR="00411DB5" w:rsidRPr="00393EC3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0.5 (100.0,174.0)</w:t>
            </w:r>
          </w:p>
        </w:tc>
      </w:tr>
      <w:tr w:rsidR="00411DB5" w14:paraId="2D481C23" w14:textId="77777777" w:rsidTr="00C95C10">
        <w:trPr>
          <w:trHeight w:val="104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364B1" w14:textId="77777777" w:rsidR="00411DB5" w:rsidRDefault="00411DB5" w:rsidP="00C95C1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ibrinogen(g/l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A8F21" w14:textId="77777777" w:rsidR="00411DB5" w:rsidRDefault="00411DB5" w:rsidP="00C95C1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 ± 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19AA3" w14:textId="77777777" w:rsidR="00411DB5" w:rsidRDefault="00411DB5" w:rsidP="00C95C1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9 ± 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63B28" w14:textId="77777777" w:rsidR="00411DB5" w:rsidRDefault="00411DB5" w:rsidP="00C95C1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 ± 1.6</w:t>
            </w:r>
          </w:p>
        </w:tc>
      </w:tr>
      <w:tr w:rsidR="00411DB5" w14:paraId="50C4FEF0" w14:textId="77777777" w:rsidTr="00C95C10">
        <w:trPr>
          <w:trHeight w:val="104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C43CE" w14:textId="77777777" w:rsidR="00411DB5" w:rsidRDefault="00411DB5" w:rsidP="00C95C1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BC(×109/L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20E8D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7 (6.7, 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51377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5 (6.0, 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86059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8 (7.1, 12.9)</w:t>
            </w:r>
          </w:p>
        </w:tc>
      </w:tr>
      <w:tr w:rsidR="00411DB5" w14:paraId="79B42141" w14:textId="77777777" w:rsidTr="00C95C10">
        <w:trPr>
          <w:trHeight w:val="50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51767" w14:textId="77777777" w:rsidR="00411DB5" w:rsidRDefault="00411DB5" w:rsidP="00C95C1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B(g/l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F9892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 ±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CDDD3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 ±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6B7C1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 ± 6</w:t>
            </w:r>
          </w:p>
        </w:tc>
      </w:tr>
      <w:tr w:rsidR="00411DB5" w14:paraId="6520C96A" w14:textId="77777777" w:rsidTr="00C95C10">
        <w:trPr>
          <w:trHeight w:val="50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CB905" w14:textId="77777777" w:rsidR="00411DB5" w:rsidRDefault="00411DB5" w:rsidP="00C95C1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r(mg/dL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2B8C6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 (0.7, 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77A78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 (0.8, 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20EDA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 (0.7, 1.2)</w:t>
            </w:r>
          </w:p>
        </w:tc>
      </w:tr>
      <w:tr w:rsidR="00411DB5" w14:paraId="34098E2A" w14:textId="77777777" w:rsidTr="00C95C10">
        <w:trPr>
          <w:trHeight w:val="50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BCA0A" w14:textId="77777777" w:rsidR="00411DB5" w:rsidRDefault="00411DB5" w:rsidP="00C95C1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R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2B600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D0C12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4E1DD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 ± 0.6</w:t>
            </w:r>
          </w:p>
        </w:tc>
      </w:tr>
      <w:tr w:rsidR="00411DB5" w14:paraId="45AAA62C" w14:textId="77777777" w:rsidTr="00C95C10">
        <w:trPr>
          <w:trHeight w:val="50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FA18B" w14:textId="77777777" w:rsidR="00411DB5" w:rsidRDefault="00411DB5" w:rsidP="00C95C1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T(s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54BDB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.5 ± 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BDBDE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.3 ± 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E75D1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.8 ± 5.7</w:t>
            </w:r>
          </w:p>
        </w:tc>
      </w:tr>
      <w:tr w:rsidR="00411DB5" w14:paraId="014ED6C5" w14:textId="77777777" w:rsidTr="00C95C10">
        <w:trPr>
          <w:trHeight w:val="50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5B842" w14:textId="77777777" w:rsidR="00411DB5" w:rsidRDefault="00411DB5" w:rsidP="00C95C1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TT(s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A8062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.5 ± 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C2995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.5 ± 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42E3E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.5 ± 10.6</w:t>
            </w:r>
          </w:p>
        </w:tc>
      </w:tr>
      <w:tr w:rsidR="00411DB5" w14:paraId="58D726DD" w14:textId="77777777" w:rsidTr="00C95C10">
        <w:trPr>
          <w:trHeight w:val="104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1F9AA" w14:textId="77777777" w:rsidR="00411DB5" w:rsidRDefault="00411DB5" w:rsidP="00C95C1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C (mmol/l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3CE25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 (1.1, 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82926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 (1.1, 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F6A20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 (1.0, 1.6)</w:t>
            </w:r>
          </w:p>
        </w:tc>
      </w:tr>
      <w:tr w:rsidR="00411DB5" w14:paraId="417B152F" w14:textId="77777777" w:rsidTr="00C95C10">
        <w:trPr>
          <w:trHeight w:val="50"/>
        </w:trPr>
        <w:tc>
          <w:tcPr>
            <w:tcW w:w="91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AD2F0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Disease severity score</w:t>
            </w:r>
          </w:p>
        </w:tc>
      </w:tr>
      <w:tr w:rsidR="00411DB5" w14:paraId="7AC6BBC8" w14:textId="77777777" w:rsidTr="00C95C10">
        <w:trPr>
          <w:trHeight w:val="50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8774E" w14:textId="77777777" w:rsidR="00411DB5" w:rsidRDefault="00411DB5" w:rsidP="00C95C1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OFA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5ACE6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0 (2.0, 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6CAEB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0 (3.0, 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391A2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0 (2.0, 5.0)</w:t>
            </w:r>
          </w:p>
        </w:tc>
      </w:tr>
      <w:tr w:rsidR="00411DB5" w14:paraId="319DF72D" w14:textId="77777777" w:rsidTr="00C95C10">
        <w:trPr>
          <w:trHeight w:val="50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ECFE2" w14:textId="77777777" w:rsidR="00411DB5" w:rsidRDefault="00411DB5" w:rsidP="00C95C1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PS III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9DE0D" w14:textId="77777777" w:rsidR="00411DB5" w:rsidRDefault="00411DB5" w:rsidP="00C95C1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2.1 ± 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88777" w14:textId="77777777" w:rsidR="00411DB5" w:rsidRDefault="00411DB5" w:rsidP="00C95C1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.1 ± 3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1CC0D" w14:textId="77777777" w:rsidR="00411DB5" w:rsidRDefault="00411DB5" w:rsidP="00C95C1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.3 ± 24.9</w:t>
            </w:r>
          </w:p>
        </w:tc>
      </w:tr>
      <w:tr w:rsidR="00411DB5" w14:paraId="32951E9E" w14:textId="77777777" w:rsidTr="00C95C10">
        <w:trPr>
          <w:trHeight w:val="50"/>
        </w:trPr>
        <w:tc>
          <w:tcPr>
            <w:tcW w:w="91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034C5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omorbidities</w:t>
            </w:r>
          </w:p>
        </w:tc>
      </w:tr>
      <w:tr w:rsidR="00411DB5" w14:paraId="2B99693A" w14:textId="77777777" w:rsidTr="00C95C10">
        <w:trPr>
          <w:trHeight w:val="50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45DF4" w14:textId="77777777" w:rsidR="00411DB5" w:rsidRDefault="00411DB5" w:rsidP="00C95C1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I (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52938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46 (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AF914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78 (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21C6E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68 (21.9)</w:t>
            </w:r>
          </w:p>
        </w:tc>
      </w:tr>
      <w:tr w:rsidR="00411DB5" w14:paraId="791BF28D" w14:textId="77777777" w:rsidTr="00C95C10">
        <w:trPr>
          <w:trHeight w:val="50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69190" w14:textId="77777777" w:rsidR="00411DB5" w:rsidRDefault="00411DB5" w:rsidP="00C95C1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F (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B23B1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01 (3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52A18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85 (3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CD108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16 (29)</w:t>
            </w:r>
          </w:p>
        </w:tc>
      </w:tr>
      <w:tr w:rsidR="00411DB5" w14:paraId="26BBF838" w14:textId="77777777" w:rsidTr="00C95C10">
        <w:trPr>
          <w:trHeight w:val="156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4F279" w14:textId="77777777" w:rsidR="00411DB5" w:rsidRDefault="00411DB5" w:rsidP="00C95C1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erebrovascular-disease (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6F17C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08 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B009C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3 (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31CFE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5 (10.7)</w:t>
            </w:r>
          </w:p>
        </w:tc>
      </w:tr>
      <w:tr w:rsidR="00411DB5" w14:paraId="670D722E" w14:textId="77777777" w:rsidTr="00C95C10">
        <w:trPr>
          <w:trHeight w:val="50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E3BD0" w14:textId="77777777" w:rsidR="00411DB5" w:rsidRDefault="00411DB5" w:rsidP="00C95C1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PD (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94845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13 (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65142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4 (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85B25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29 (23.7)</w:t>
            </w:r>
          </w:p>
        </w:tc>
      </w:tr>
      <w:tr w:rsidR="00411DB5" w14:paraId="0BF62A49" w14:textId="77777777" w:rsidTr="00C95C10">
        <w:trPr>
          <w:trHeight w:val="50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24374" w14:textId="77777777" w:rsidR="00411DB5" w:rsidRDefault="00411DB5" w:rsidP="00C95C1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M (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26C77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58 (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7FB54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1 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1A725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7 (9.9)</w:t>
            </w:r>
          </w:p>
        </w:tc>
      </w:tr>
      <w:tr w:rsidR="00411DB5" w14:paraId="1FAD7812" w14:textId="77777777" w:rsidTr="00C95C10">
        <w:trPr>
          <w:trHeight w:val="50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0DEF3" w14:textId="77777777" w:rsidR="00411DB5" w:rsidRDefault="00411DB5" w:rsidP="00C95C1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KD (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60576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22 (2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C835F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05 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87E98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17 (20.5)</w:t>
            </w:r>
          </w:p>
        </w:tc>
      </w:tr>
      <w:tr w:rsidR="00411DB5" w14:paraId="1672B5CE" w14:textId="77777777" w:rsidTr="00C95C10">
        <w:trPr>
          <w:trHeight w:val="50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3FEC3" w14:textId="77777777" w:rsidR="00411DB5" w:rsidRDefault="00411DB5" w:rsidP="00C95C1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iver (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16FD5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68 (2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C14EB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9 (3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B73B4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9 (12)</w:t>
            </w:r>
          </w:p>
        </w:tc>
      </w:tr>
      <w:tr w:rsidR="00411DB5" w14:paraId="37731691" w14:textId="77777777" w:rsidTr="00C95C10">
        <w:trPr>
          <w:trHeight w:val="50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56B97" w14:textId="77777777" w:rsidR="00411DB5" w:rsidRDefault="00411DB5" w:rsidP="00C95C1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ncer (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D4BD5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66 (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30B42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8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3DDDD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8 (9.7)</w:t>
            </w:r>
          </w:p>
        </w:tc>
      </w:tr>
      <w:tr w:rsidR="00411DB5" w14:paraId="17BE583D" w14:textId="77777777" w:rsidTr="00C95C10">
        <w:trPr>
          <w:trHeight w:val="50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583C1" w14:textId="77777777" w:rsidR="00411DB5" w:rsidRDefault="00411DB5" w:rsidP="00C95C1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ST (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C5D1B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4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C8E0E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7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2803C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7 (3.9)</w:t>
            </w:r>
          </w:p>
        </w:tc>
      </w:tr>
      <w:tr w:rsidR="00411DB5" w14:paraId="46314C0D" w14:textId="77777777" w:rsidTr="00C95C10">
        <w:trPr>
          <w:trHeight w:val="50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BD8D9" w14:textId="77777777" w:rsidR="00411DB5" w:rsidRDefault="00411DB5" w:rsidP="00C95C1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I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B01FC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9 ± 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7CB7A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0 ± 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60A98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7 ± 2.6</w:t>
            </w:r>
          </w:p>
        </w:tc>
      </w:tr>
      <w:tr w:rsidR="00411DB5" w14:paraId="5536E988" w14:textId="77777777" w:rsidTr="00C95C10">
        <w:trPr>
          <w:trHeight w:val="50"/>
        </w:trPr>
        <w:tc>
          <w:tcPr>
            <w:tcW w:w="91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F5899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Treatments using on day 1</w:t>
            </w:r>
          </w:p>
        </w:tc>
      </w:tr>
      <w:tr w:rsidR="00411DB5" w14:paraId="742634C6" w14:textId="77777777" w:rsidTr="00C95C10">
        <w:trPr>
          <w:trHeight w:val="50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9DB4D" w14:textId="77777777" w:rsidR="00411DB5" w:rsidRDefault="00411DB5" w:rsidP="00C95C1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V (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EEB18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53 (8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DD48E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00 (8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02774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53 (87.2)</w:t>
            </w:r>
          </w:p>
        </w:tc>
      </w:tr>
      <w:tr w:rsidR="00411DB5" w14:paraId="44C704F4" w14:textId="77777777" w:rsidTr="00C95C10">
        <w:trPr>
          <w:trHeight w:val="50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39380" w14:textId="77777777" w:rsidR="00411DB5" w:rsidRDefault="00411DB5" w:rsidP="00C95C1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R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E9435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5 (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86EBA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6 (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C9542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9 (3.7)</w:t>
            </w:r>
          </w:p>
        </w:tc>
      </w:tr>
      <w:tr w:rsidR="00411DB5" w14:paraId="0B7ABFE0" w14:textId="77777777" w:rsidTr="00C95C10">
        <w:trPr>
          <w:trHeight w:val="52"/>
        </w:trPr>
        <w:tc>
          <w:tcPr>
            <w:tcW w:w="30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215E7C6" w14:textId="77777777" w:rsidR="00411DB5" w:rsidRDefault="00411DB5" w:rsidP="00C95C1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E (%)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D695652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54 (3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D2154E5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95 (4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2C28525" w14:textId="77777777" w:rsidR="00411DB5" w:rsidRDefault="00411DB5" w:rsidP="00C95C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59 (18.8)</w:t>
            </w:r>
          </w:p>
        </w:tc>
      </w:tr>
    </w:tbl>
    <w:p w14:paraId="62D23D5F" w14:textId="0CDA0FB3" w:rsidR="00DF3883" w:rsidRDefault="00DF3883" w:rsidP="00DF3883">
      <w:pPr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5B38AF">
        <w:rPr>
          <w:rFonts w:ascii="Times New Roman" w:eastAsia="宋体" w:hAnsi="Times New Roman" w:cs="Times New Roman"/>
          <w:sz w:val="24"/>
          <w:szCs w:val="24"/>
        </w:rPr>
        <w:t xml:space="preserve">Note: </w:t>
      </w:r>
      <w:r w:rsidRPr="00791340">
        <w:rPr>
          <w:rFonts w:ascii="Times New Roman" w:eastAsia="宋体" w:hAnsi="Times New Roman" w:cs="Times New Roman"/>
          <w:sz w:val="24"/>
          <w:szCs w:val="24"/>
        </w:rPr>
        <w:t>HR:</w:t>
      </w:r>
      <w:r w:rsidRPr="005B38AF">
        <w:t xml:space="preserve"> </w:t>
      </w:r>
      <w:r w:rsidRPr="005B38AF">
        <w:rPr>
          <w:rFonts w:ascii="Times New Roman" w:eastAsia="宋体" w:hAnsi="Times New Roman" w:cs="Times New Roman"/>
          <w:sz w:val="24"/>
          <w:szCs w:val="24"/>
        </w:rPr>
        <w:t xml:space="preserve">Heart Rate; MAP: mean arterial pressure; </w:t>
      </w:r>
      <w:proofErr w:type="spellStart"/>
      <w:r w:rsidRPr="005B38AF">
        <w:rPr>
          <w:rFonts w:ascii="Times New Roman" w:eastAsia="宋体" w:hAnsi="Times New Roman" w:cs="Times New Roman"/>
          <w:sz w:val="24"/>
          <w:szCs w:val="24"/>
        </w:rPr>
        <w:t>PLT</w:t>
      </w:r>
      <w:proofErr w:type="spellEnd"/>
      <w:r w:rsidRPr="005B38AF">
        <w:rPr>
          <w:rFonts w:ascii="Times New Roman" w:eastAsia="宋体" w:hAnsi="Times New Roman" w:cs="Times New Roman"/>
          <w:sz w:val="24"/>
          <w:szCs w:val="24"/>
        </w:rPr>
        <w:t xml:space="preserve">: platelet; WBC: white blood cell; </w:t>
      </w:r>
      <w:r w:rsidRPr="00791340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ALB: albumin; Cr: creatinine; INR: international normalized ratio ; PTT: partial thromboplastin time; PT: prolonged prothrombin time; LAC: lactate; SOFA: sequential organ failure assessment; SAPS III :simplified acute physiology score III ;MI: myocardial infarct</w:t>
      </w:r>
      <w:r w:rsidRPr="00791340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;</w:t>
      </w:r>
      <w:r w:rsidRPr="00791340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HF: congestive heart failure; COPD</w:t>
      </w:r>
      <w:r w:rsidRPr="00791340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:</w:t>
      </w:r>
      <w:r w:rsidRPr="00791340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791340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>chronic obstructive pulmonary disease; DM</w:t>
      </w:r>
      <w:r w:rsidRPr="00791340">
        <w:rPr>
          <w:rFonts w:ascii="Times New Roman" w:eastAsia="宋体" w:hAnsi="Times New Roman" w:cs="Times New Roman"/>
          <w:sz w:val="24"/>
          <w:szCs w:val="24"/>
        </w:rPr>
        <w:t>: diabetes</w:t>
      </w:r>
      <w:r w:rsidRPr="00791340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;</w:t>
      </w:r>
      <w:bookmarkStart w:id="2" w:name="_Hlk167986275"/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460830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CKD</w:t>
      </w:r>
      <w:r w:rsidRPr="00460830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 xml:space="preserve">: </w:t>
      </w:r>
      <w:r w:rsidRPr="00460830">
        <w:rPr>
          <w:rFonts w:ascii="Times New Roman" w:eastAsia="宋体" w:hAnsi="Times New Roman" w:cs="Times New Roman" w:hint="eastAsia"/>
          <w:sz w:val="24"/>
          <w:szCs w:val="24"/>
        </w:rPr>
        <w:t>chronic kidney disease</w:t>
      </w:r>
      <w:r w:rsidRPr="00466C0C">
        <w:rPr>
          <w:rFonts w:ascii="Times New Roman" w:eastAsia="宋体" w:hAnsi="Times New Roman" w:cs="Times New Roman"/>
          <w:color w:val="0070C0"/>
          <w:sz w:val="28"/>
          <w:szCs w:val="28"/>
          <w:shd w:val="clear" w:color="auto" w:fill="FFFFFF"/>
        </w:rPr>
        <w:t xml:space="preserve"> </w:t>
      </w:r>
      <w:bookmarkEnd w:id="2"/>
      <w:r w:rsidRPr="00791340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ST :metastatic solid tumor;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791340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CI: </w:t>
      </w:r>
      <w:proofErr w:type="spellStart"/>
      <w:r w:rsidRPr="00791340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charlson</w:t>
      </w:r>
      <w:proofErr w:type="spellEnd"/>
      <w:r w:rsidRPr="00791340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omorbidity index; MV :mechanic ventilation; </w:t>
      </w:r>
      <w:proofErr w:type="spellStart"/>
      <w:r w:rsidRPr="00791340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RRT</w:t>
      </w:r>
      <w:proofErr w:type="spellEnd"/>
      <w:r w:rsidRPr="00791340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:renal replacement therapy ; NE :norepinephrine.</w:t>
      </w:r>
    </w:p>
    <w:p w14:paraId="368955FB" w14:textId="77777777" w:rsidR="00DF3883" w:rsidRDefault="00DF3883" w:rsidP="00DF3883">
      <w:pPr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62009B67" w14:textId="77777777" w:rsidR="00B9428F" w:rsidRPr="00DF3883" w:rsidRDefault="00B9428F">
      <w:pPr>
        <w:rPr>
          <w:rFonts w:hint="eastAsia"/>
        </w:rPr>
      </w:pPr>
    </w:p>
    <w:sectPr w:rsidR="00B9428F" w:rsidRPr="00DF38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EE92A5" w14:textId="77777777" w:rsidR="00D31D66" w:rsidRDefault="00D31D66" w:rsidP="00EB1082">
      <w:pPr>
        <w:rPr>
          <w:rFonts w:hint="eastAsia"/>
        </w:rPr>
      </w:pPr>
      <w:r>
        <w:separator/>
      </w:r>
    </w:p>
  </w:endnote>
  <w:endnote w:type="continuationSeparator" w:id="0">
    <w:p w14:paraId="2905DB9B" w14:textId="77777777" w:rsidR="00D31D66" w:rsidRDefault="00D31D66" w:rsidP="00EB108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364E8D" w14:textId="77777777" w:rsidR="00D31D66" w:rsidRDefault="00D31D66" w:rsidP="00EB1082">
      <w:pPr>
        <w:rPr>
          <w:rFonts w:hint="eastAsia"/>
        </w:rPr>
      </w:pPr>
      <w:r>
        <w:separator/>
      </w:r>
    </w:p>
  </w:footnote>
  <w:footnote w:type="continuationSeparator" w:id="0">
    <w:p w14:paraId="24039F25" w14:textId="77777777" w:rsidR="00D31D66" w:rsidRDefault="00D31D66" w:rsidP="00EB108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F43"/>
    <w:rsid w:val="00006B06"/>
    <w:rsid w:val="00040947"/>
    <w:rsid w:val="00041A8F"/>
    <w:rsid w:val="000E31C0"/>
    <w:rsid w:val="001437D4"/>
    <w:rsid w:val="001B2CA9"/>
    <w:rsid w:val="001E5483"/>
    <w:rsid w:val="00271F48"/>
    <w:rsid w:val="00411DB5"/>
    <w:rsid w:val="004764FE"/>
    <w:rsid w:val="004E7096"/>
    <w:rsid w:val="005744B2"/>
    <w:rsid w:val="00595D55"/>
    <w:rsid w:val="007266C6"/>
    <w:rsid w:val="00747991"/>
    <w:rsid w:val="00764E7A"/>
    <w:rsid w:val="00984264"/>
    <w:rsid w:val="00995F43"/>
    <w:rsid w:val="009E4EDF"/>
    <w:rsid w:val="00A95E17"/>
    <w:rsid w:val="00AA556F"/>
    <w:rsid w:val="00B9428F"/>
    <w:rsid w:val="00BB0A4D"/>
    <w:rsid w:val="00BC1F8F"/>
    <w:rsid w:val="00C0450B"/>
    <w:rsid w:val="00C109E5"/>
    <w:rsid w:val="00C10D82"/>
    <w:rsid w:val="00C52B08"/>
    <w:rsid w:val="00D31D66"/>
    <w:rsid w:val="00DF3883"/>
    <w:rsid w:val="00E36BE2"/>
    <w:rsid w:val="00EB1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614B18"/>
  <w15:chartTrackingRefBased/>
  <w15:docId w15:val="{A2D48927-91EA-4216-8904-F94B7422D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37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437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10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108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10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1082"/>
    <w:rPr>
      <w:sz w:val="18"/>
      <w:szCs w:val="18"/>
    </w:rPr>
  </w:style>
  <w:style w:type="character" w:customStyle="1" w:styleId="font11">
    <w:name w:val="font11"/>
    <w:basedOn w:val="a0"/>
    <w:rsid w:val="00C10D82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41">
    <w:name w:val="font41"/>
    <w:basedOn w:val="a0"/>
    <w:rsid w:val="00C10D82"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6</Pages>
  <Words>836</Words>
  <Characters>4769</Characters>
  <Application>Microsoft Office Word</Application>
  <DocSecurity>0</DocSecurity>
  <Lines>39</Lines>
  <Paragraphs>11</Paragraphs>
  <ScaleCrop>false</ScaleCrop>
  <Company/>
  <LinksUpToDate>false</LinksUpToDate>
  <CharactersWithSpaces>5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manqin</dc:creator>
  <cp:keywords/>
  <dc:description/>
  <cp:lastModifiedBy>chan manqin</cp:lastModifiedBy>
  <cp:revision>15</cp:revision>
  <dcterms:created xsi:type="dcterms:W3CDTF">2024-05-30T13:44:00Z</dcterms:created>
  <dcterms:modified xsi:type="dcterms:W3CDTF">2024-10-22T07:33:00Z</dcterms:modified>
</cp:coreProperties>
</file>